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05781" w:rsidRDefault="00305781" w:rsidP="00305781">
      <w:pPr>
        <w:spacing w:before="0" w:after="0"/>
        <w:jc w:val="both"/>
        <w:rPr>
          <w:rFonts w:eastAsiaTheme="majorEastAsia" w:cs="Times New Roman"/>
          <w:bCs/>
          <w:sz w:val="18"/>
        </w:rPr>
      </w:pPr>
      <w:r>
        <w:rPr>
          <w:rFonts w:eastAsiaTheme="majorEastAsia" w:cs="Times New Roman"/>
          <w:bCs/>
          <w:sz w:val="18"/>
        </w:rPr>
        <w:t>Annex A</w:t>
      </w:r>
      <w:r>
        <w:rPr>
          <w:rFonts w:eastAsiaTheme="majorEastAsia" w:cs="Times New Roman"/>
          <w:bCs/>
          <w:sz w:val="18"/>
        </w:rPr>
        <w:t xml:space="preserve">1: </w:t>
      </w:r>
      <w:r w:rsidRPr="00201A94">
        <w:rPr>
          <w:rFonts w:eastAsiaTheme="majorEastAsia" w:cs="Times New Roman"/>
          <w:bCs/>
          <w:sz w:val="18"/>
        </w:rPr>
        <w:t>A description of the construction of the variables used in this study</w:t>
      </w:r>
    </w:p>
    <w:tbl>
      <w:tblPr>
        <w:tblStyle w:val="Grilledutableau"/>
        <w:tblW w:w="5000" w:type="pct"/>
        <w:tblLayout w:type="fixed"/>
        <w:tblLook w:val="04A0" w:firstRow="1" w:lastRow="0" w:firstColumn="1" w:lastColumn="0" w:noHBand="0" w:noVBand="1"/>
      </w:tblPr>
      <w:tblGrid>
        <w:gridCol w:w="1347"/>
        <w:gridCol w:w="5846"/>
        <w:gridCol w:w="916"/>
        <w:gridCol w:w="907"/>
        <w:tblGridChange w:id="0">
          <w:tblGrid>
            <w:gridCol w:w="1347"/>
            <w:gridCol w:w="5846"/>
            <w:gridCol w:w="916"/>
            <w:gridCol w:w="907"/>
          </w:tblGrid>
        </w:tblGridChange>
      </w:tblGrid>
      <w:tr w:rsidR="00305781" w:rsidRPr="00201A94" w:rsidTr="00B006D3">
        <w:trPr>
          <w:trHeight w:val="484"/>
        </w:trPr>
        <w:tc>
          <w:tcPr>
            <w:tcW w:w="747" w:type="pct"/>
          </w:tcPr>
          <w:p w:rsidR="00305781" w:rsidRPr="00201A94" w:rsidRDefault="00305781" w:rsidP="00B006D3">
            <w:pPr>
              <w:pStyle w:val="Paragraphedeliste"/>
              <w:spacing w:before="0" w:after="0"/>
              <w:ind w:left="0"/>
              <w:rPr>
                <w:b/>
                <w:bCs/>
                <w:sz w:val="18"/>
                <w:szCs w:val="18"/>
              </w:rPr>
            </w:pPr>
            <w:r w:rsidRPr="00201A94">
              <w:rPr>
                <w:b/>
                <w:bCs/>
                <w:sz w:val="18"/>
                <w:szCs w:val="18"/>
              </w:rPr>
              <w:t xml:space="preserve">Variable </w:t>
            </w:r>
            <w:r>
              <w:rPr>
                <w:b/>
                <w:bCs/>
                <w:sz w:val="18"/>
                <w:szCs w:val="18"/>
              </w:rPr>
              <w:t>*</w:t>
            </w:r>
          </w:p>
        </w:tc>
        <w:tc>
          <w:tcPr>
            <w:tcW w:w="3242" w:type="pct"/>
          </w:tcPr>
          <w:p w:rsidR="00305781" w:rsidRPr="00201A94" w:rsidRDefault="00305781" w:rsidP="00B006D3">
            <w:pPr>
              <w:spacing w:before="0" w:after="0"/>
              <w:ind w:left="360"/>
              <w:jc w:val="center"/>
              <w:rPr>
                <w:b/>
                <w:bCs/>
                <w:sz w:val="18"/>
                <w:szCs w:val="18"/>
              </w:rPr>
            </w:pPr>
            <w:r w:rsidRPr="00201A94">
              <w:rPr>
                <w:b/>
                <w:bCs/>
                <w:sz w:val="18"/>
                <w:szCs w:val="18"/>
              </w:rPr>
              <w:t>Construction</w:t>
            </w:r>
          </w:p>
        </w:tc>
        <w:tc>
          <w:tcPr>
            <w:tcW w:w="508" w:type="pct"/>
          </w:tcPr>
          <w:p w:rsidR="00305781" w:rsidRPr="00201A94" w:rsidRDefault="00305781" w:rsidP="00B006D3">
            <w:pPr>
              <w:spacing w:before="0" w:after="0"/>
              <w:ind w:left="167" w:hanging="142"/>
              <w:jc w:val="center"/>
              <w:rPr>
                <w:b/>
                <w:bCs/>
                <w:sz w:val="18"/>
                <w:szCs w:val="18"/>
              </w:rPr>
            </w:pPr>
            <w:r w:rsidRPr="00201A94">
              <w:rPr>
                <w:b/>
                <w:bCs/>
                <w:sz w:val="18"/>
                <w:szCs w:val="18"/>
              </w:rPr>
              <w:t>Response rate 2003</w:t>
            </w:r>
          </w:p>
        </w:tc>
        <w:tc>
          <w:tcPr>
            <w:tcW w:w="503" w:type="pct"/>
          </w:tcPr>
          <w:p w:rsidR="00305781" w:rsidRPr="00201A94" w:rsidRDefault="00305781" w:rsidP="00B006D3">
            <w:pPr>
              <w:spacing w:before="0" w:after="0"/>
              <w:ind w:left="97" w:hanging="66"/>
              <w:jc w:val="center"/>
              <w:rPr>
                <w:b/>
                <w:bCs/>
                <w:sz w:val="18"/>
                <w:szCs w:val="18"/>
              </w:rPr>
            </w:pPr>
            <w:r w:rsidRPr="00201A94">
              <w:rPr>
                <w:b/>
                <w:bCs/>
                <w:sz w:val="18"/>
                <w:szCs w:val="18"/>
              </w:rPr>
              <w:t>Response rate 2010</w:t>
            </w:r>
          </w:p>
        </w:tc>
      </w:tr>
      <w:tr w:rsidR="00305781" w:rsidRPr="00201A94" w:rsidTr="00B006D3">
        <w:trPr>
          <w:trHeight w:val="681"/>
        </w:trPr>
        <w:tc>
          <w:tcPr>
            <w:tcW w:w="747" w:type="pct"/>
          </w:tcPr>
          <w:p w:rsidR="00305781" w:rsidRPr="00201A94" w:rsidRDefault="00305781" w:rsidP="00B006D3">
            <w:pPr>
              <w:pStyle w:val="Paragraphedeliste"/>
              <w:spacing w:before="0" w:after="0"/>
              <w:ind w:left="0"/>
              <w:rPr>
                <w:sz w:val="18"/>
                <w:szCs w:val="18"/>
              </w:rPr>
            </w:pPr>
            <w:r w:rsidRPr="00201A94">
              <w:rPr>
                <w:bCs/>
                <w:sz w:val="16"/>
                <w:szCs w:val="16"/>
              </w:rPr>
              <w:t>Child chronic malnutrition</w:t>
            </w:r>
          </w:p>
        </w:tc>
        <w:tc>
          <w:tcPr>
            <w:tcW w:w="3242" w:type="pct"/>
          </w:tcPr>
          <w:p w:rsidR="00305781" w:rsidRPr="00201A94" w:rsidRDefault="00305781" w:rsidP="00B006D3">
            <w:pPr>
              <w:pStyle w:val="Paragraphedeliste"/>
              <w:spacing w:before="0" w:after="0"/>
              <w:ind w:left="0"/>
              <w:rPr>
                <w:sz w:val="18"/>
                <w:szCs w:val="18"/>
              </w:rPr>
            </w:pPr>
            <w:r w:rsidRPr="00201A94">
              <w:rPr>
                <w:sz w:val="18"/>
                <w:szCs w:val="18"/>
              </w:rPr>
              <w:t xml:space="preserve">A child is considered chronically malnourished (yes modality (1)) when his height-for-age index is less than -2 standard deviations (-2SD) </w:t>
            </w:r>
            <w:r w:rsidRPr="00201A94">
              <w:rPr>
                <w:rStyle w:val="Appelnotedebasdep"/>
                <w:sz w:val="18"/>
                <w:szCs w:val="18"/>
              </w:rPr>
              <w:footnoteReference w:id="1"/>
            </w:r>
            <w:r>
              <w:rPr>
                <w:sz w:val="18"/>
                <w:szCs w:val="18"/>
              </w:rPr>
              <w:t xml:space="preserve">. Modalities are:  </w:t>
            </w:r>
            <w:r w:rsidRPr="00201A94">
              <w:rPr>
                <w:sz w:val="18"/>
                <w:szCs w:val="18"/>
              </w:rPr>
              <w:t>Yes (1) ;  No (0)</w:t>
            </w:r>
          </w:p>
        </w:tc>
        <w:tc>
          <w:tcPr>
            <w:tcW w:w="508"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r>
      <w:tr w:rsidR="00305781" w:rsidRPr="00201A94" w:rsidTr="00B006D3">
        <w:trPr>
          <w:trHeight w:val="266"/>
        </w:trPr>
        <w:tc>
          <w:tcPr>
            <w:tcW w:w="747" w:type="pct"/>
          </w:tcPr>
          <w:p w:rsidR="00305781" w:rsidRPr="00201A94" w:rsidRDefault="00305781" w:rsidP="00B006D3">
            <w:pPr>
              <w:pStyle w:val="Paragraphedeliste"/>
              <w:spacing w:before="0" w:after="0"/>
              <w:ind w:left="0"/>
              <w:rPr>
                <w:sz w:val="18"/>
                <w:szCs w:val="18"/>
              </w:rPr>
            </w:pPr>
            <w:r w:rsidRPr="00201A94">
              <w:rPr>
                <w:sz w:val="18"/>
                <w:szCs w:val="18"/>
              </w:rPr>
              <w:t>Sex of child</w:t>
            </w:r>
          </w:p>
        </w:tc>
        <w:tc>
          <w:tcPr>
            <w:tcW w:w="3242" w:type="pct"/>
          </w:tcPr>
          <w:p w:rsidR="00305781" w:rsidRPr="00201A94" w:rsidRDefault="00305781" w:rsidP="00B006D3">
            <w:pPr>
              <w:pStyle w:val="Paragraphedeliste"/>
              <w:spacing w:before="0" w:after="0"/>
              <w:ind w:left="0"/>
              <w:rPr>
                <w:sz w:val="18"/>
                <w:szCs w:val="18"/>
                <w:lang w:val="fr-FR"/>
              </w:rPr>
            </w:pPr>
            <w:r>
              <w:rPr>
                <w:sz w:val="18"/>
                <w:szCs w:val="18"/>
              </w:rPr>
              <w:t xml:space="preserve">Modalities are : </w:t>
            </w:r>
            <w:r w:rsidRPr="00201A94">
              <w:rPr>
                <w:sz w:val="18"/>
                <w:szCs w:val="18"/>
              </w:rPr>
              <w:t>Male; Female</w:t>
            </w:r>
          </w:p>
        </w:tc>
        <w:tc>
          <w:tcPr>
            <w:tcW w:w="508"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r>
      <w:tr w:rsidR="00305781" w:rsidRPr="00201A94" w:rsidTr="00B006D3">
        <w:trPr>
          <w:trHeight w:val="407"/>
        </w:trPr>
        <w:tc>
          <w:tcPr>
            <w:tcW w:w="747" w:type="pct"/>
          </w:tcPr>
          <w:p w:rsidR="00305781" w:rsidRPr="00B006D3" w:rsidRDefault="00305781" w:rsidP="00B006D3">
            <w:pPr>
              <w:pStyle w:val="Paragraphedeliste"/>
              <w:spacing w:before="0" w:after="0"/>
              <w:ind w:left="0"/>
              <w:rPr>
                <w:sz w:val="18"/>
                <w:szCs w:val="18"/>
              </w:rPr>
            </w:pPr>
            <w:r w:rsidRPr="00201A94">
              <w:rPr>
                <w:bCs/>
                <w:sz w:val="16"/>
                <w:szCs w:val="16"/>
                <w:lang w:val="fr-FR"/>
              </w:rPr>
              <w:t xml:space="preserve">Size at </w:t>
            </w:r>
            <w:proofErr w:type="spellStart"/>
            <w:r w:rsidRPr="00201A94">
              <w:rPr>
                <w:bCs/>
                <w:sz w:val="16"/>
                <w:szCs w:val="16"/>
                <w:lang w:val="fr-FR"/>
              </w:rPr>
              <w:t>birth</w:t>
            </w:r>
            <w:proofErr w:type="spellEnd"/>
          </w:p>
        </w:tc>
        <w:tc>
          <w:tcPr>
            <w:tcW w:w="3242" w:type="pct"/>
          </w:tcPr>
          <w:p w:rsidR="00305781" w:rsidRPr="00B006D3" w:rsidRDefault="00305781" w:rsidP="00B006D3">
            <w:pPr>
              <w:pStyle w:val="Paragraphedeliste"/>
              <w:spacing w:before="0" w:after="0"/>
              <w:ind w:left="0"/>
              <w:rPr>
                <w:sz w:val="18"/>
                <w:szCs w:val="18"/>
              </w:rPr>
            </w:pPr>
            <w:r w:rsidRPr="00201A94">
              <w:rPr>
                <w:sz w:val="18"/>
                <w:szCs w:val="18"/>
              </w:rPr>
              <w:t>This is the answer to the question "When (NAME) was born, was he/she very big, bigger than average, average, smaller than average or very small?"  All children whose mothers judged " shorter than average " or " very short " were classified as " short at birth " and the others as " not short ".</w:t>
            </w:r>
          </w:p>
        </w:tc>
        <w:tc>
          <w:tcPr>
            <w:tcW w:w="508"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r>
      <w:tr w:rsidR="00305781" w:rsidRPr="00201A94" w:rsidTr="00B006D3">
        <w:trPr>
          <w:trHeight w:val="282"/>
        </w:trPr>
        <w:tc>
          <w:tcPr>
            <w:tcW w:w="747" w:type="pct"/>
          </w:tcPr>
          <w:p w:rsidR="00305781" w:rsidRPr="00201A94" w:rsidRDefault="00305781" w:rsidP="00B006D3">
            <w:pPr>
              <w:pStyle w:val="Paragraphedeliste"/>
              <w:spacing w:before="0" w:after="0"/>
              <w:ind w:left="0"/>
              <w:rPr>
                <w:sz w:val="18"/>
                <w:szCs w:val="18"/>
              </w:rPr>
            </w:pPr>
            <w:proofErr w:type="spellStart"/>
            <w:r w:rsidRPr="00201A94">
              <w:rPr>
                <w:rFonts w:eastAsia="Times New Roman"/>
                <w:sz w:val="18"/>
                <w:szCs w:val="18"/>
              </w:rPr>
              <w:t>Gemellity</w:t>
            </w:r>
            <w:proofErr w:type="spellEnd"/>
          </w:p>
        </w:tc>
        <w:tc>
          <w:tcPr>
            <w:tcW w:w="3242" w:type="pct"/>
          </w:tcPr>
          <w:p w:rsidR="00305781" w:rsidRPr="00201A94" w:rsidRDefault="00305781" w:rsidP="00B006D3">
            <w:pPr>
              <w:pStyle w:val="Paragraphedeliste"/>
              <w:spacing w:before="0" w:after="0"/>
              <w:ind w:left="0"/>
              <w:rPr>
                <w:sz w:val="18"/>
                <w:szCs w:val="18"/>
                <w:lang w:val="fr-FR"/>
              </w:rPr>
            </w:pPr>
            <w:proofErr w:type="spellStart"/>
            <w:r>
              <w:rPr>
                <w:sz w:val="18"/>
                <w:szCs w:val="18"/>
                <w:lang w:val="fr-FR"/>
              </w:rPr>
              <w:t>Modalities</w:t>
            </w:r>
            <w:proofErr w:type="spellEnd"/>
            <w:r>
              <w:rPr>
                <w:sz w:val="18"/>
                <w:szCs w:val="18"/>
                <w:lang w:val="fr-FR"/>
              </w:rPr>
              <w:t xml:space="preserve"> are : </w:t>
            </w:r>
            <w:r w:rsidRPr="00201A94">
              <w:rPr>
                <w:sz w:val="18"/>
                <w:szCs w:val="18"/>
              </w:rPr>
              <w:t>Single; Twin</w:t>
            </w:r>
          </w:p>
        </w:tc>
        <w:tc>
          <w:tcPr>
            <w:tcW w:w="508"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r>
      <w:tr w:rsidR="00305781" w:rsidRPr="00201A94" w:rsidTr="00B006D3">
        <w:trPr>
          <w:trHeight w:val="980"/>
        </w:trPr>
        <w:tc>
          <w:tcPr>
            <w:tcW w:w="747" w:type="pct"/>
          </w:tcPr>
          <w:p w:rsidR="00305781" w:rsidRPr="00B006D3" w:rsidRDefault="00305781" w:rsidP="00B006D3">
            <w:pPr>
              <w:pStyle w:val="Paragraphedeliste"/>
              <w:numPr>
                <w:ilvl w:val="0"/>
                <w:numId w:val="0"/>
              </w:numPr>
              <w:spacing w:before="0" w:after="0"/>
              <w:rPr>
                <w:sz w:val="18"/>
                <w:szCs w:val="18"/>
              </w:rPr>
            </w:pPr>
            <w:r w:rsidRPr="00201A94">
              <w:rPr>
                <w:sz w:val="18"/>
                <w:szCs w:val="18"/>
              </w:rPr>
              <w:t>Minimal meal diversification</w:t>
            </w:r>
          </w:p>
        </w:tc>
        <w:tc>
          <w:tcPr>
            <w:tcW w:w="3242" w:type="pct"/>
          </w:tcPr>
          <w:p w:rsidR="00305781" w:rsidRPr="00FB063F" w:rsidRDefault="00305781" w:rsidP="00B006D3">
            <w:pPr>
              <w:pStyle w:val="Paragraphedeliste"/>
              <w:spacing w:before="0" w:after="0"/>
              <w:ind w:left="0"/>
              <w:jc w:val="both"/>
              <w:rPr>
                <w:sz w:val="18"/>
                <w:szCs w:val="18"/>
              </w:rPr>
            </w:pPr>
            <w:r w:rsidRPr="00201A94">
              <w:rPr>
                <w:sz w:val="18"/>
                <w:szCs w:val="18"/>
              </w:rPr>
              <w:t xml:space="preserve">Children whose meals are considered diversified are those who have consumed at least 4 of the 7 food groups that are </w:t>
            </w:r>
            <w:proofErr w:type="spellStart"/>
            <w:r w:rsidRPr="00201A94">
              <w:rPr>
                <w:sz w:val="18"/>
                <w:szCs w:val="18"/>
              </w:rPr>
              <w:t>i</w:t>
            </w:r>
            <w:proofErr w:type="spellEnd"/>
            <w:r w:rsidRPr="00201A94">
              <w:rPr>
                <w:sz w:val="18"/>
                <w:szCs w:val="18"/>
              </w:rPr>
              <w:t>) breast milk; ii) cereals, roots and tubers; iii) legumes and nuts; iv) dairy products; v) meat products and eggs; vi) vitamin A-rich fruits and vegetables; and vii) other fruits and vegetables in the last 24 hours prior to the surveyors' visit (Global Nutrition Monitoring Framework, 2018)</w:t>
            </w:r>
            <w:r w:rsidRPr="00201A94">
              <w:rPr>
                <w:sz w:val="18"/>
                <w:szCs w:val="18"/>
              </w:rPr>
              <w:fldChar w:fldCharType="begin"/>
            </w:r>
            <w:r w:rsidRPr="00201A94">
              <w:rPr>
                <w:sz w:val="18"/>
                <w:szCs w:val="18"/>
              </w:rPr>
              <w:instrText xml:space="preserve"> ADDIN EN.CITE &lt;EndNote&gt;&lt;Cite&gt;&lt;Author&gt;Cadre mondial de suivi de la nutrition&lt;/Author&gt;&lt;Year&gt;2018&lt;/Year&gt;&lt;RecNum&gt;35386&lt;/RecNum&gt;&lt;DisplayText&gt;(Cadre mondial de suivi de la nutrition, 2018)&lt;/DisplayText&gt;&lt;record&gt;&lt;rec-number&gt;35386&lt;/rec-number&gt;&lt;foreign-keys&gt;&lt;key app="EN" db-id="azfrvt9fgwvvdje2vthpadw0eddeva0przes" timestamp="1594232516"&gt;35386&lt;/key&gt;&lt;/foreign-keys&gt;&lt;ref-type name="Report"&gt;27&lt;/ref-type&gt;&lt;contributors&gt;&lt;authors&gt;&lt;author&gt;Cadre mondial de suivi de la nutrition, &lt;/author&gt;&lt;/authors&gt;&lt;/contributors&gt;&lt;titles&gt;&lt;title&gt;Guide pratique pour le suivi des avancées par rapport aux cibles mondiales 2025&lt;/title&gt;&lt;/titles&gt;&lt;dates&gt;&lt;year&gt;2018&lt;/year&gt;&lt;/dates&gt;&lt;pub-location&gt;Genève&lt;/pub-location&gt;&lt;publisher&gt;Organisation mondiale de la santé, &lt;/publisher&gt;&lt;urls&gt;&lt;related-urls&gt;&lt;url&gt;https://apps.who.int/iris/bitstream/handle/10665/272261/9789242513608-fre.pdf?sequence=1&amp;amp;isAllowed=y&lt;/url&gt;&lt;/related-urls&gt;&lt;/urls&gt;&lt;language&gt;Français&lt;/language&gt;&lt;/record&gt;&lt;/Cite&gt;&lt;/EndNote&gt;</w:instrText>
            </w:r>
            <w:r w:rsidRPr="00201A94">
              <w:rPr>
                <w:sz w:val="18"/>
                <w:szCs w:val="18"/>
              </w:rPr>
              <w:fldChar w:fldCharType="separate"/>
            </w:r>
            <w:r w:rsidRPr="00201A94">
              <w:rPr>
                <w:noProof/>
                <w:sz w:val="18"/>
                <w:szCs w:val="18"/>
              </w:rPr>
              <w:t>(Cadre mondial de suivi de la nutrition, 2018)</w:t>
            </w:r>
            <w:r w:rsidRPr="00201A94">
              <w:rPr>
                <w:sz w:val="18"/>
                <w:szCs w:val="18"/>
              </w:rPr>
              <w:fldChar w:fldCharType="end"/>
            </w:r>
            <w:r>
              <w:rPr>
                <w:sz w:val="18"/>
                <w:szCs w:val="18"/>
              </w:rPr>
              <w:t xml:space="preserve">.  </w:t>
            </w:r>
            <w:r w:rsidRPr="00FB063F">
              <w:rPr>
                <w:sz w:val="18"/>
                <w:szCs w:val="18"/>
              </w:rPr>
              <w:t>Modalities are:  Yes (1) ;  No (0)</w:t>
            </w:r>
          </w:p>
        </w:tc>
        <w:tc>
          <w:tcPr>
            <w:tcW w:w="508"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r>
      <w:tr w:rsidR="00305781" w:rsidRPr="00201A94" w:rsidTr="00B006D3">
        <w:trPr>
          <w:trHeight w:val="980"/>
        </w:trPr>
        <w:tc>
          <w:tcPr>
            <w:tcW w:w="747" w:type="pct"/>
          </w:tcPr>
          <w:p w:rsidR="00305781" w:rsidRPr="00B006D3" w:rsidRDefault="00305781" w:rsidP="00B006D3">
            <w:pPr>
              <w:pStyle w:val="Paragraphedeliste"/>
              <w:numPr>
                <w:ilvl w:val="0"/>
                <w:numId w:val="0"/>
              </w:numPr>
              <w:spacing w:before="0" w:after="0"/>
              <w:rPr>
                <w:sz w:val="18"/>
                <w:szCs w:val="18"/>
              </w:rPr>
            </w:pPr>
            <w:r w:rsidRPr="00201A94">
              <w:rPr>
                <w:bCs/>
                <w:sz w:val="16"/>
                <w:szCs w:val="16"/>
              </w:rPr>
              <w:t>Minimal frequency of meals</w:t>
            </w:r>
          </w:p>
        </w:tc>
        <w:tc>
          <w:tcPr>
            <w:tcW w:w="3242" w:type="pct"/>
          </w:tcPr>
          <w:p w:rsidR="00305781" w:rsidRPr="00201A94" w:rsidRDefault="00305781" w:rsidP="00B006D3">
            <w:pPr>
              <w:spacing w:before="0" w:after="0"/>
              <w:jc w:val="both"/>
              <w:rPr>
                <w:rFonts w:cs="Times New Roman"/>
                <w:sz w:val="18"/>
                <w:szCs w:val="18"/>
              </w:rPr>
            </w:pPr>
            <w:r w:rsidRPr="00201A94">
              <w:rPr>
                <w:rFonts w:cs="Times New Roman"/>
                <w:sz w:val="18"/>
                <w:szCs w:val="18"/>
              </w:rPr>
              <w:t xml:space="preserve">The minimum frequency of meals for breastfed children is twice a day for those aged 6-8 months and three times a day for those aged 9-23 months. For non-breastfed children, on the other hand, the minimum required frequency is four times a day for children aged 6-23 months. </w:t>
            </w:r>
            <w:r w:rsidRPr="00201A94">
              <w:rPr>
                <w:rFonts w:cs="Times New Roman"/>
                <w:sz w:val="18"/>
                <w:szCs w:val="18"/>
              </w:rPr>
              <w:fldChar w:fldCharType="begin"/>
            </w:r>
            <w:r w:rsidRPr="00201A94">
              <w:rPr>
                <w:rFonts w:cs="Times New Roman"/>
                <w:sz w:val="18"/>
                <w:szCs w:val="18"/>
              </w:rPr>
              <w:instrText xml:space="preserve"> ADDIN EN.CITE &lt;EndNote&gt;&lt;Cite&gt;&lt;Author&gt;Croft&lt;/Author&gt;&lt;Year&gt;2018&lt;/Year&gt;&lt;RecNum&gt;35385&lt;/RecNum&gt;&lt;DisplayText&gt;(Croft et al., 2018)&lt;/DisplayText&gt;&lt;record&gt;&lt;rec-number&gt;35385&lt;/rec-number&gt;&lt;foreign-keys&gt;&lt;key app="EN" db-id="azfrvt9fgwvvdje2vthpadw0eddeva0przes" timestamp="1594228957"&gt;35385&lt;/key&gt;&lt;/foreign-keys&gt;&lt;ref-type name="Report"&gt;27&lt;/ref-type&gt;&lt;contributors&gt;&lt;authors&gt;&lt;author&gt;Croft, Trevor N.&lt;/author&gt;&lt;author&gt;Aileen, M. J. Marshall&lt;/author&gt;&lt;author&gt;Courtney, K. Allen&lt;/author&gt;&lt;/authors&gt;&lt;tertiary-authors&gt;&lt;author&gt;USAID&lt;/author&gt;&lt;/tertiary-authors&gt;&lt;/contributors&gt;&lt;titles&gt;&lt;title&gt;Guide to DHS Statistics DHS-7&lt;/title&gt;&lt;/titles&gt;&lt;pages&gt;645&lt;/pages&gt;&lt;dates&gt;&lt;year&gt;2018&lt;/year&gt;&lt;/dates&gt;&lt;pub-location&gt;Rockville, Maryland, USA&lt;/pub-location&gt;&lt;publisher&gt;ICF&lt;/publisher&gt;&lt;urls&gt;&lt;related-urls&gt;&lt;url&gt;https://dhsprogram.com/Data/Guide-to-DHS-Statistics/Guide_to_DHS_Statistics_DHS-7.htm&lt;/url&gt;&lt;/related-urls&gt;&lt;/urls&gt;&lt;/record&gt;&lt;/Cite&gt;&lt;/EndNote&gt;</w:instrText>
            </w:r>
            <w:r w:rsidRPr="00201A94">
              <w:rPr>
                <w:rFonts w:cs="Times New Roman"/>
                <w:sz w:val="18"/>
                <w:szCs w:val="18"/>
              </w:rPr>
              <w:fldChar w:fldCharType="separate"/>
            </w:r>
            <w:r w:rsidRPr="00201A94">
              <w:rPr>
                <w:rFonts w:cs="Times New Roman"/>
                <w:noProof/>
                <w:sz w:val="18"/>
                <w:szCs w:val="18"/>
              </w:rPr>
              <w:t>(Croft et al., 2018)</w:t>
            </w:r>
            <w:r w:rsidRPr="00201A94">
              <w:rPr>
                <w:rFonts w:cs="Times New Roman"/>
                <w:sz w:val="18"/>
                <w:szCs w:val="18"/>
              </w:rPr>
              <w:fldChar w:fldCharType="end"/>
            </w:r>
            <w:r w:rsidRPr="00201A94">
              <w:rPr>
                <w:rFonts w:cs="Times New Roman"/>
                <w:sz w:val="18"/>
                <w:szCs w:val="18"/>
              </w:rPr>
              <w:t xml:space="preserve">. Children whose diet does not meet these conditions are classified as not having the minimum frequency. </w:t>
            </w:r>
            <w:r>
              <w:rPr>
                <w:rFonts w:cs="Times New Roman"/>
                <w:sz w:val="18"/>
                <w:szCs w:val="18"/>
              </w:rPr>
              <w:t xml:space="preserve"> </w:t>
            </w:r>
            <w:r>
              <w:rPr>
                <w:sz w:val="18"/>
                <w:szCs w:val="18"/>
              </w:rPr>
              <w:t xml:space="preserve">Modalities are:  </w:t>
            </w:r>
            <w:r w:rsidRPr="00201A94">
              <w:rPr>
                <w:rFonts w:cs="Times New Roman"/>
                <w:sz w:val="18"/>
                <w:szCs w:val="18"/>
              </w:rPr>
              <w:t>Yes (1) ;  No (0)</w:t>
            </w:r>
          </w:p>
        </w:tc>
        <w:tc>
          <w:tcPr>
            <w:tcW w:w="508"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r>
      <w:tr w:rsidR="00305781" w:rsidRPr="00201A94" w:rsidTr="00B006D3">
        <w:tc>
          <w:tcPr>
            <w:tcW w:w="747" w:type="pct"/>
          </w:tcPr>
          <w:p w:rsidR="00305781" w:rsidRPr="00201A94" w:rsidRDefault="00305781" w:rsidP="00B006D3">
            <w:pPr>
              <w:pStyle w:val="Paragraphedeliste"/>
              <w:spacing w:before="0" w:after="0"/>
              <w:ind w:left="0"/>
              <w:rPr>
                <w:sz w:val="18"/>
                <w:szCs w:val="18"/>
                <w:lang w:val="fr-FR"/>
              </w:rPr>
            </w:pPr>
            <w:r w:rsidRPr="00201A94">
              <w:rPr>
                <w:bCs/>
                <w:sz w:val="16"/>
                <w:szCs w:val="16"/>
              </w:rPr>
              <w:t>Pentavalent 3 vaccinated</w:t>
            </w:r>
            <w:r w:rsidRPr="00201A94">
              <w:rPr>
                <w:sz w:val="18"/>
                <w:szCs w:val="18"/>
                <w:lang w:val="fr-FR"/>
              </w:rPr>
              <w:t xml:space="preserve"> </w:t>
            </w:r>
          </w:p>
        </w:tc>
        <w:tc>
          <w:tcPr>
            <w:tcW w:w="3242" w:type="pct"/>
          </w:tcPr>
          <w:p w:rsidR="00305781" w:rsidRPr="00201A94" w:rsidRDefault="00305781" w:rsidP="00B006D3">
            <w:pPr>
              <w:pStyle w:val="Paragraphedeliste"/>
              <w:spacing w:before="0" w:after="0"/>
              <w:ind w:left="0"/>
              <w:rPr>
                <w:sz w:val="18"/>
                <w:szCs w:val="18"/>
              </w:rPr>
            </w:pPr>
            <w:r w:rsidRPr="00201A94">
              <w:rPr>
                <w:sz w:val="18"/>
                <w:szCs w:val="18"/>
              </w:rPr>
              <w:t>Children up to date with Pentavalent 3 are those who have received all three doses of the vaccine against Diphtheria, Tetanus, Pertussis, Hepatitis B, Hemophilus Influenza B and Poliomyelitis</w:t>
            </w:r>
            <w:r>
              <w:rPr>
                <w:sz w:val="18"/>
                <w:szCs w:val="18"/>
              </w:rPr>
              <w:t xml:space="preserve">. Modalities are:  </w:t>
            </w:r>
            <w:r w:rsidRPr="00201A94">
              <w:rPr>
                <w:sz w:val="18"/>
                <w:szCs w:val="18"/>
              </w:rPr>
              <w:t>Yes (1) ;  No (0)</w:t>
            </w:r>
          </w:p>
        </w:tc>
        <w:tc>
          <w:tcPr>
            <w:tcW w:w="508"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r>
      <w:tr w:rsidR="00305781" w:rsidRPr="00201A94" w:rsidTr="00B006D3">
        <w:tc>
          <w:tcPr>
            <w:tcW w:w="747" w:type="pct"/>
          </w:tcPr>
          <w:p w:rsidR="00305781" w:rsidRPr="00B006D3" w:rsidRDefault="00305781" w:rsidP="00B006D3">
            <w:pPr>
              <w:pStyle w:val="Paragraphedeliste"/>
              <w:spacing w:before="0" w:after="0"/>
              <w:ind w:left="0"/>
              <w:rPr>
                <w:sz w:val="18"/>
                <w:szCs w:val="18"/>
              </w:rPr>
            </w:pPr>
            <w:r w:rsidRPr="00B006D3">
              <w:rPr>
                <w:sz w:val="18"/>
                <w:szCs w:val="18"/>
              </w:rPr>
              <w:t>Age (months)</w:t>
            </w:r>
          </w:p>
        </w:tc>
        <w:tc>
          <w:tcPr>
            <w:tcW w:w="3242" w:type="pct"/>
          </w:tcPr>
          <w:p w:rsidR="00305781" w:rsidRPr="00201A94" w:rsidRDefault="00305781" w:rsidP="00B006D3">
            <w:pPr>
              <w:pStyle w:val="Paragraphedeliste"/>
              <w:spacing w:before="0" w:after="0"/>
              <w:ind w:left="0"/>
              <w:rPr>
                <w:sz w:val="18"/>
                <w:szCs w:val="18"/>
              </w:rPr>
            </w:pPr>
          </w:p>
        </w:tc>
        <w:tc>
          <w:tcPr>
            <w:tcW w:w="508"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r>
      <w:tr w:rsidR="00305781" w:rsidRPr="00201A94" w:rsidTr="00B006D3">
        <w:tc>
          <w:tcPr>
            <w:tcW w:w="747" w:type="pct"/>
          </w:tcPr>
          <w:p w:rsidR="00305781" w:rsidRPr="00201A94" w:rsidRDefault="00305781" w:rsidP="00B006D3">
            <w:pPr>
              <w:pStyle w:val="Paragraphedeliste"/>
              <w:spacing w:before="0" w:after="0"/>
              <w:ind w:left="0"/>
              <w:rPr>
                <w:sz w:val="18"/>
                <w:szCs w:val="18"/>
              </w:rPr>
            </w:pPr>
            <w:r w:rsidRPr="00201A94">
              <w:rPr>
                <w:bCs/>
                <w:sz w:val="16"/>
                <w:szCs w:val="16"/>
                <w:lang w:val="fr-FR"/>
              </w:rPr>
              <w:t xml:space="preserve">Mother </w:t>
            </w:r>
            <w:proofErr w:type="spellStart"/>
            <w:r w:rsidRPr="00201A94">
              <w:rPr>
                <w:bCs/>
                <w:sz w:val="16"/>
                <w:szCs w:val="16"/>
                <w:lang w:val="fr-FR"/>
              </w:rPr>
              <w:t>educational</w:t>
            </w:r>
            <w:proofErr w:type="spellEnd"/>
            <w:r w:rsidRPr="00201A94">
              <w:rPr>
                <w:bCs/>
                <w:sz w:val="16"/>
                <w:szCs w:val="16"/>
                <w:lang w:val="fr-FR"/>
              </w:rPr>
              <w:t xml:space="preserve"> </w:t>
            </w:r>
            <w:proofErr w:type="spellStart"/>
            <w:r w:rsidRPr="00201A94">
              <w:rPr>
                <w:bCs/>
                <w:sz w:val="16"/>
                <w:szCs w:val="16"/>
                <w:lang w:val="fr-FR"/>
              </w:rPr>
              <w:t>level</w:t>
            </w:r>
            <w:proofErr w:type="spellEnd"/>
          </w:p>
        </w:tc>
        <w:tc>
          <w:tcPr>
            <w:tcW w:w="3242" w:type="pct"/>
          </w:tcPr>
          <w:p w:rsidR="00305781" w:rsidRPr="00201A94" w:rsidRDefault="00305781" w:rsidP="00B006D3">
            <w:pPr>
              <w:pStyle w:val="Paragraphedeliste"/>
              <w:spacing w:before="0" w:after="0"/>
              <w:ind w:left="0"/>
              <w:rPr>
                <w:sz w:val="18"/>
                <w:szCs w:val="18"/>
              </w:rPr>
            </w:pPr>
            <w:r>
              <w:rPr>
                <w:sz w:val="18"/>
                <w:szCs w:val="18"/>
              </w:rPr>
              <w:t xml:space="preserve">Modalities considered are : </w:t>
            </w:r>
            <w:r w:rsidRPr="00201A94">
              <w:rPr>
                <w:sz w:val="18"/>
                <w:szCs w:val="18"/>
              </w:rPr>
              <w:t>None ; primary ; secondary level and above</w:t>
            </w:r>
          </w:p>
        </w:tc>
        <w:tc>
          <w:tcPr>
            <w:tcW w:w="508" w:type="pct"/>
          </w:tcPr>
          <w:p w:rsidR="00305781" w:rsidRPr="00201A94" w:rsidRDefault="00305781" w:rsidP="00305781">
            <w:pPr>
              <w:pStyle w:val="Paragraphedeliste"/>
              <w:spacing w:before="0" w:after="0"/>
              <w:ind w:left="0"/>
              <w:jc w:val="center"/>
              <w:rPr>
                <w:sz w:val="18"/>
                <w:szCs w:val="18"/>
              </w:rPr>
            </w:pPr>
            <w:r w:rsidRPr="00201A94">
              <w:rPr>
                <w:color w:val="000000"/>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color w:val="000000"/>
                <w:sz w:val="18"/>
                <w:szCs w:val="18"/>
              </w:rPr>
              <w:t>100%</w:t>
            </w:r>
          </w:p>
        </w:tc>
      </w:tr>
      <w:tr w:rsidR="00305781" w:rsidRPr="00201A94" w:rsidTr="00B006D3">
        <w:tc>
          <w:tcPr>
            <w:tcW w:w="747" w:type="pct"/>
          </w:tcPr>
          <w:p w:rsidR="00305781" w:rsidRPr="00B006D3" w:rsidRDefault="00305781" w:rsidP="00B006D3">
            <w:pPr>
              <w:pStyle w:val="Paragraphedeliste"/>
              <w:spacing w:before="0" w:after="0"/>
              <w:ind w:left="0"/>
              <w:rPr>
                <w:sz w:val="18"/>
                <w:szCs w:val="18"/>
              </w:rPr>
            </w:pPr>
            <w:r w:rsidRPr="00201A94">
              <w:rPr>
                <w:bCs/>
                <w:sz w:val="16"/>
                <w:szCs w:val="16"/>
              </w:rPr>
              <w:t>Mother's involvement in decision-making</w:t>
            </w:r>
          </w:p>
        </w:tc>
        <w:tc>
          <w:tcPr>
            <w:tcW w:w="3242" w:type="pct"/>
          </w:tcPr>
          <w:p w:rsidR="00305781" w:rsidRPr="00201A94" w:rsidRDefault="00305781" w:rsidP="00B006D3">
            <w:pPr>
              <w:pStyle w:val="Paragraphedeliste"/>
              <w:spacing w:before="0" w:after="0"/>
              <w:ind w:left="0"/>
              <w:rPr>
                <w:sz w:val="18"/>
                <w:szCs w:val="18"/>
              </w:rPr>
            </w:pPr>
            <w:r w:rsidRPr="00201A94">
              <w:rPr>
                <w:rFonts w:eastAsiaTheme="majorEastAsia"/>
                <w:bCs/>
                <w:sz w:val="18"/>
                <w:szCs w:val="18"/>
              </w:rPr>
              <w:t xml:space="preserve">Mothers' involvement in decision-making was assessed using an index that took into account </w:t>
            </w:r>
            <w:proofErr w:type="spellStart"/>
            <w:r w:rsidRPr="00201A94">
              <w:rPr>
                <w:rFonts w:eastAsiaTheme="majorEastAsia"/>
                <w:bCs/>
                <w:sz w:val="18"/>
                <w:szCs w:val="18"/>
              </w:rPr>
              <w:t>i</w:t>
            </w:r>
            <w:proofErr w:type="spellEnd"/>
            <w:r w:rsidRPr="00201A94">
              <w:rPr>
                <w:rFonts w:eastAsiaTheme="majorEastAsia"/>
                <w:bCs/>
                <w:sz w:val="18"/>
                <w:szCs w:val="18"/>
              </w:rPr>
              <w:t xml:space="preserve">) the use of money earned by the woman; ii) the pursuit of health care for herself; iv) major household acquisitions; following a methodology adapted from </w:t>
            </w:r>
            <w:r w:rsidRPr="00201A94">
              <w:rPr>
                <w:rFonts w:eastAsiaTheme="majorEastAsia"/>
                <w:bCs/>
                <w:sz w:val="18"/>
                <w:szCs w:val="18"/>
              </w:rPr>
              <w:fldChar w:fldCharType="begin"/>
            </w:r>
            <w:r w:rsidRPr="00201A94">
              <w:rPr>
                <w:rFonts w:eastAsiaTheme="majorEastAsia"/>
                <w:bCs/>
                <w:sz w:val="18"/>
                <w:szCs w:val="18"/>
              </w:rPr>
              <w:instrText xml:space="preserve"> ADDIN EN.CITE &lt;EndNote&gt;&lt;Cite AuthorYear="1"&gt;&lt;Author&gt;Bhagowalia&lt;/Author&gt;&lt;Year&gt;2012&lt;/Year&gt;&lt;RecNum&gt;35372&lt;/RecNum&gt;&lt;DisplayText&gt;Bhagowalia, Menon, Quisumbing, and Soundararajan (2012)&lt;/DisplayText&gt;&lt;record&gt;&lt;rec-number&gt;35372&lt;/rec-number&gt;&lt;foreign-keys&gt;&lt;key app="EN" db-id="azfrvt9fgwvvdje2vthpadw0eddeva0przes" timestamp="1591926175"&gt;35372&lt;/key&gt;&lt;/foreign-keys&gt;&lt;ref-type name="Report"&gt;27&lt;/ref-type&gt;&lt;contributors&gt;&lt;authors&gt;&lt;author&gt;Priya Bhagowalia&lt;/author&gt;&lt;author&gt;Purnima Menon&lt;/author&gt;&lt;author&gt;Agnes R. Quisumbing&lt;/author&gt;&lt;author&gt;Vidhya Soundararajan&lt;/author&gt;&lt;/authors&gt;&lt;/contributors&gt;&lt;titles&gt;&lt;title&gt;What Dimensions of Women’s Empowerment Matter Most for Child Nutrition? Evidence Using Nationally Representative Data from Bangladesh&lt;/title&gt;&lt;/titles&gt;&lt;dates&gt;&lt;year&gt;2012&lt;/year&gt;&lt;/dates&gt;&lt;publisher&gt;International Food Policy Research Institute&lt;/publisher&gt;&lt;urls&gt;&lt;/urls&gt;&lt;/record&gt;&lt;/Cite&gt;&lt;/EndNote&gt;</w:instrText>
            </w:r>
            <w:r w:rsidRPr="00201A94">
              <w:rPr>
                <w:rFonts w:eastAsiaTheme="majorEastAsia"/>
                <w:bCs/>
                <w:sz w:val="18"/>
                <w:szCs w:val="18"/>
              </w:rPr>
              <w:fldChar w:fldCharType="separate"/>
            </w:r>
            <w:r w:rsidRPr="00201A94">
              <w:rPr>
                <w:rFonts w:eastAsiaTheme="majorEastAsia"/>
                <w:bCs/>
                <w:noProof/>
                <w:sz w:val="18"/>
                <w:szCs w:val="18"/>
              </w:rPr>
              <w:t>Bhagowalia, Menon, Quisumbing, and Soundararajan (2012)</w:t>
            </w:r>
            <w:r w:rsidRPr="00201A94">
              <w:rPr>
                <w:rFonts w:eastAsiaTheme="majorEastAsia"/>
                <w:bCs/>
                <w:sz w:val="18"/>
                <w:szCs w:val="18"/>
              </w:rPr>
              <w:fldChar w:fldCharType="end"/>
            </w:r>
            <w:r>
              <w:rPr>
                <w:rFonts w:eastAsiaTheme="majorEastAsia"/>
                <w:bCs/>
                <w:sz w:val="18"/>
                <w:szCs w:val="18"/>
              </w:rPr>
              <w:t xml:space="preserve"> . </w:t>
            </w:r>
            <w:r>
              <w:rPr>
                <w:sz w:val="18"/>
                <w:szCs w:val="18"/>
              </w:rPr>
              <w:t>Modalities considered are : None</w:t>
            </w:r>
            <w:r w:rsidRPr="00201A94">
              <w:rPr>
                <w:sz w:val="18"/>
                <w:szCs w:val="18"/>
              </w:rPr>
              <w:t xml:space="preserve"> (0), </w:t>
            </w:r>
            <w:r w:rsidRPr="00201A94">
              <w:rPr>
                <w:color w:val="000000"/>
                <w:sz w:val="18"/>
                <w:szCs w:val="18"/>
              </w:rPr>
              <w:t>Intermediate (1-</w:t>
            </w:r>
            <w:r>
              <w:rPr>
                <w:color w:val="000000"/>
                <w:sz w:val="18"/>
                <w:szCs w:val="18"/>
              </w:rPr>
              <w:t>2</w:t>
            </w:r>
            <w:r w:rsidRPr="00201A94">
              <w:rPr>
                <w:color w:val="000000"/>
                <w:sz w:val="18"/>
                <w:szCs w:val="18"/>
              </w:rPr>
              <w:t>), Strong (</w:t>
            </w:r>
            <w:r>
              <w:rPr>
                <w:color w:val="000000"/>
                <w:sz w:val="18"/>
                <w:szCs w:val="18"/>
              </w:rPr>
              <w:t>3</w:t>
            </w:r>
            <w:r w:rsidRPr="00201A94">
              <w:rPr>
                <w:color w:val="000000"/>
                <w:sz w:val="18"/>
                <w:szCs w:val="18"/>
              </w:rPr>
              <w:t>)</w:t>
            </w:r>
          </w:p>
        </w:tc>
        <w:tc>
          <w:tcPr>
            <w:tcW w:w="508"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r>
      <w:tr w:rsidR="00305781" w:rsidRPr="00201A94" w:rsidTr="00B006D3">
        <w:tc>
          <w:tcPr>
            <w:tcW w:w="747" w:type="pct"/>
          </w:tcPr>
          <w:p w:rsidR="00305781" w:rsidRPr="00B006D3" w:rsidRDefault="00305781" w:rsidP="00B006D3">
            <w:pPr>
              <w:pBdr>
                <w:top w:val="nil"/>
                <w:left w:val="nil"/>
                <w:bottom w:val="nil"/>
                <w:right w:val="nil"/>
                <w:between w:val="nil"/>
              </w:pBdr>
              <w:spacing w:before="0" w:after="0"/>
              <w:rPr>
                <w:rFonts w:cs="Times New Roman"/>
                <w:color w:val="000000"/>
                <w:sz w:val="18"/>
                <w:szCs w:val="18"/>
              </w:rPr>
            </w:pPr>
            <w:r w:rsidRPr="00201A94">
              <w:rPr>
                <w:rFonts w:cs="Times New Roman"/>
                <w:bCs/>
                <w:sz w:val="16"/>
                <w:szCs w:val="16"/>
              </w:rPr>
              <w:t>Mother's tolerance of violence</w:t>
            </w:r>
          </w:p>
        </w:tc>
        <w:tc>
          <w:tcPr>
            <w:tcW w:w="3242" w:type="pct"/>
          </w:tcPr>
          <w:p w:rsidR="00305781" w:rsidRPr="00201A94" w:rsidRDefault="00305781" w:rsidP="00B006D3">
            <w:pPr>
              <w:pBdr>
                <w:top w:val="nil"/>
                <w:left w:val="nil"/>
                <w:bottom w:val="nil"/>
                <w:right w:val="nil"/>
                <w:between w:val="nil"/>
              </w:pBdr>
              <w:spacing w:before="0" w:after="0"/>
              <w:rPr>
                <w:rFonts w:cs="Times New Roman"/>
                <w:color w:val="000000"/>
                <w:sz w:val="18"/>
                <w:szCs w:val="18"/>
              </w:rPr>
            </w:pPr>
            <w:r w:rsidRPr="00201A94">
              <w:rPr>
                <w:rFonts w:cs="Times New Roman"/>
                <w:color w:val="000000"/>
                <w:sz w:val="18"/>
                <w:szCs w:val="18"/>
              </w:rPr>
              <w:t xml:space="preserve">It is a score constructed from a five-item index through which women find it justified (or not) for a husband to beat his wife in the following situations: </w:t>
            </w:r>
            <w:proofErr w:type="spellStart"/>
            <w:r w:rsidRPr="00201A94">
              <w:rPr>
                <w:rFonts w:cs="Times New Roman"/>
                <w:color w:val="000000"/>
                <w:sz w:val="18"/>
                <w:szCs w:val="18"/>
              </w:rPr>
              <w:t>i</w:t>
            </w:r>
            <w:proofErr w:type="spellEnd"/>
            <w:r w:rsidRPr="00201A94">
              <w:rPr>
                <w:rFonts w:cs="Times New Roman"/>
                <w:color w:val="000000"/>
                <w:sz w:val="18"/>
                <w:szCs w:val="18"/>
              </w:rPr>
              <w:t>) she goes out without telling her husband, ii) neglects the children, iii) argues with him, iv) refuses to have sex with him or v) burns food.</w:t>
            </w:r>
            <w:r>
              <w:rPr>
                <w:rFonts w:cs="Times New Roman"/>
                <w:color w:val="000000"/>
                <w:sz w:val="18"/>
                <w:szCs w:val="18"/>
              </w:rPr>
              <w:t xml:space="preserve"> Modalities considered are: </w:t>
            </w:r>
            <w:r w:rsidRPr="00201A94">
              <w:rPr>
                <w:rFonts w:cs="Times New Roman"/>
                <w:color w:val="000000"/>
                <w:sz w:val="18"/>
                <w:szCs w:val="18"/>
              </w:rPr>
              <w:t>None (0), Intermediate (1-3), Strong</w:t>
            </w:r>
            <w:r>
              <w:rPr>
                <w:rFonts w:cs="Times New Roman"/>
                <w:color w:val="000000"/>
                <w:sz w:val="18"/>
                <w:szCs w:val="18"/>
              </w:rPr>
              <w:t xml:space="preserve"> </w:t>
            </w:r>
          </w:p>
        </w:tc>
        <w:tc>
          <w:tcPr>
            <w:tcW w:w="508" w:type="pct"/>
          </w:tcPr>
          <w:p w:rsidR="00305781" w:rsidRPr="00201A94" w:rsidRDefault="00305781" w:rsidP="00B006D3">
            <w:pPr>
              <w:pBdr>
                <w:top w:val="nil"/>
                <w:left w:val="nil"/>
                <w:bottom w:val="nil"/>
                <w:right w:val="nil"/>
                <w:between w:val="nil"/>
              </w:pBdr>
              <w:spacing w:before="0" w:after="0"/>
              <w:jc w:val="center"/>
              <w:rPr>
                <w:rFonts w:cs="Times New Roman"/>
                <w:color w:val="000000"/>
                <w:sz w:val="18"/>
                <w:szCs w:val="18"/>
              </w:rPr>
            </w:pPr>
            <w:r w:rsidRPr="00201A94">
              <w:rPr>
                <w:rFonts w:cs="Times New Roman"/>
                <w:color w:val="000000"/>
                <w:sz w:val="18"/>
                <w:szCs w:val="18"/>
              </w:rPr>
              <w:t>100%</w:t>
            </w:r>
          </w:p>
        </w:tc>
        <w:tc>
          <w:tcPr>
            <w:tcW w:w="503" w:type="pct"/>
          </w:tcPr>
          <w:p w:rsidR="00305781" w:rsidRPr="00201A94" w:rsidRDefault="00305781" w:rsidP="00B006D3">
            <w:pPr>
              <w:pBdr>
                <w:top w:val="nil"/>
                <w:left w:val="nil"/>
                <w:bottom w:val="nil"/>
                <w:right w:val="nil"/>
                <w:between w:val="nil"/>
              </w:pBdr>
              <w:spacing w:before="0" w:after="0"/>
              <w:jc w:val="center"/>
              <w:rPr>
                <w:rFonts w:cs="Times New Roman"/>
                <w:color w:val="000000"/>
                <w:sz w:val="18"/>
                <w:szCs w:val="18"/>
              </w:rPr>
            </w:pPr>
            <w:r w:rsidRPr="00201A94">
              <w:rPr>
                <w:rFonts w:cs="Times New Roman"/>
                <w:color w:val="000000"/>
                <w:sz w:val="18"/>
                <w:szCs w:val="18"/>
              </w:rPr>
              <w:t>100%</w:t>
            </w:r>
          </w:p>
        </w:tc>
      </w:tr>
      <w:tr w:rsidR="00305781" w:rsidRPr="00201A94" w:rsidTr="00B006D3">
        <w:tc>
          <w:tcPr>
            <w:tcW w:w="747" w:type="pct"/>
          </w:tcPr>
          <w:p w:rsidR="00305781" w:rsidRPr="00B006D3" w:rsidRDefault="00305781" w:rsidP="00B006D3">
            <w:pPr>
              <w:pStyle w:val="Paragraphedeliste"/>
              <w:spacing w:before="0" w:after="0"/>
              <w:ind w:left="0"/>
              <w:rPr>
                <w:color w:val="000000"/>
                <w:sz w:val="18"/>
                <w:szCs w:val="18"/>
                <w:lang w:val="fr-FR"/>
              </w:rPr>
            </w:pPr>
            <w:r w:rsidRPr="00201A94">
              <w:rPr>
                <w:bCs/>
                <w:sz w:val="16"/>
                <w:szCs w:val="16"/>
                <w:lang w:val="fr-FR"/>
              </w:rPr>
              <w:t xml:space="preserve">Mother </w:t>
            </w:r>
            <w:proofErr w:type="spellStart"/>
            <w:r w:rsidRPr="00201A94">
              <w:rPr>
                <w:bCs/>
                <w:sz w:val="16"/>
                <w:szCs w:val="16"/>
                <w:lang w:val="fr-FR"/>
              </w:rPr>
              <w:t>nutritional</w:t>
            </w:r>
            <w:proofErr w:type="spellEnd"/>
            <w:r w:rsidRPr="00201A94">
              <w:rPr>
                <w:bCs/>
                <w:sz w:val="16"/>
                <w:szCs w:val="16"/>
                <w:lang w:val="fr-FR"/>
              </w:rPr>
              <w:t xml:space="preserve"> </w:t>
            </w:r>
            <w:proofErr w:type="spellStart"/>
            <w:r w:rsidRPr="00201A94">
              <w:rPr>
                <w:bCs/>
                <w:sz w:val="16"/>
                <w:szCs w:val="16"/>
                <w:lang w:val="fr-FR"/>
              </w:rPr>
              <w:t>status</w:t>
            </w:r>
            <w:proofErr w:type="spellEnd"/>
            <w:r w:rsidRPr="00201A94">
              <w:rPr>
                <w:bCs/>
                <w:sz w:val="16"/>
                <w:szCs w:val="16"/>
                <w:lang w:val="fr-FR"/>
              </w:rPr>
              <w:t xml:space="preserve"> (BMI)</w:t>
            </w:r>
          </w:p>
        </w:tc>
        <w:tc>
          <w:tcPr>
            <w:tcW w:w="3242" w:type="pct"/>
          </w:tcPr>
          <w:p w:rsidR="00305781" w:rsidRPr="00201A94" w:rsidRDefault="00305781" w:rsidP="00B006D3">
            <w:pPr>
              <w:pStyle w:val="Paragraphedeliste"/>
              <w:spacing w:before="0" w:after="0"/>
              <w:ind w:left="0"/>
              <w:rPr>
                <w:sz w:val="18"/>
                <w:szCs w:val="18"/>
              </w:rPr>
            </w:pPr>
            <w:r w:rsidRPr="00201A94">
              <w:rPr>
                <w:sz w:val="18"/>
                <w:szCs w:val="18"/>
              </w:rPr>
              <w:t xml:space="preserve">Built in accordance with WHO recommendations </w:t>
            </w:r>
            <w:r w:rsidRPr="00201A94">
              <w:rPr>
                <w:sz w:val="18"/>
                <w:szCs w:val="18"/>
              </w:rPr>
              <w:fldChar w:fldCharType="begin"/>
            </w:r>
            <w:r w:rsidRPr="00201A94">
              <w:rPr>
                <w:sz w:val="18"/>
                <w:szCs w:val="18"/>
              </w:rPr>
              <w:instrText xml:space="preserve"> ADDIN EN.CITE &lt;EndNote&gt;&lt;Cite ExcludeAuth="1"&gt;&lt;Author&gt;Organisation Mondiale de la Santé&lt;/Author&gt;&lt;Year&gt;2000&lt;/Year&gt;&lt;RecNum&gt;35418&lt;/RecNum&gt;&lt;DisplayText&gt;(2000a)&lt;/DisplayText&gt;&lt;record&gt;&lt;rec-number&gt;35418&lt;/rec-number&gt;&lt;foreign-keys&gt;&lt;key app="EN" db-id="azfrvt9fgwvvdje2vthpadw0eddeva0przes" timestamp="1599745907"&gt;35418&lt;/key&gt;&lt;/foreign-keys&gt;&lt;ref-type name="Report"&gt;27&lt;/ref-type&gt;&lt;contributors&gt;&lt;authors&gt;&lt;author&gt;Organisation Mondiale de la Santé, &lt;/author&gt;&lt;/authors&gt;&lt;secondary-authors&gt;&lt;author&gt;WHO&lt;/author&gt;&lt;/secondary-authors&gt;&lt;/contributors&gt;&lt;titles&gt;&lt;title&gt;Obesity: Preventing and Managing the Global Epidemic:&amp;#xD;report of a WHO Consultation on Obesity. &lt;/title&gt;&lt;secondary-title&gt;WHO Technical&lt;/secondary-title&gt;&lt;/titles&gt;&lt;num-vols&gt;894&lt;/num-vols&gt;&lt;dates&gt;&lt;year&gt;2000&lt;/year&gt;&lt;/dates&gt;&lt;pub-location&gt;Genève&lt;/pub-location&gt;&lt;publisher&gt;WHO&lt;/publisher&gt;&lt;urls&gt;&lt;related-urls&gt;&lt;url&gt;https://www.who.int/nutrition/publications/obesity/WHO_TRS_894/en/&lt;/url&gt;&lt;/related-urls&gt;&lt;/urls&gt;&lt;/record&gt;&lt;/Cite&gt;&lt;/EndNote&gt;</w:instrText>
            </w:r>
            <w:r w:rsidRPr="00201A94">
              <w:rPr>
                <w:sz w:val="18"/>
                <w:szCs w:val="18"/>
              </w:rPr>
              <w:fldChar w:fldCharType="separate"/>
            </w:r>
            <w:r w:rsidRPr="00201A94">
              <w:rPr>
                <w:noProof/>
                <w:sz w:val="18"/>
                <w:szCs w:val="18"/>
              </w:rPr>
              <w:t>(2000a)</w:t>
            </w:r>
            <w:r w:rsidRPr="00201A94">
              <w:rPr>
                <w:sz w:val="18"/>
                <w:szCs w:val="18"/>
              </w:rPr>
              <w:fldChar w:fldCharType="end"/>
            </w:r>
            <w:r>
              <w:rPr>
                <w:sz w:val="18"/>
                <w:szCs w:val="18"/>
              </w:rPr>
              <w:t xml:space="preserve">. </w:t>
            </w:r>
            <w:r>
              <w:rPr>
                <w:color w:val="000000"/>
                <w:sz w:val="18"/>
                <w:szCs w:val="18"/>
              </w:rPr>
              <w:t xml:space="preserve">Modalities considered are:  </w:t>
            </w:r>
            <w:r w:rsidRPr="00201A94">
              <w:rPr>
                <w:color w:val="1F1F1F"/>
                <w:sz w:val="18"/>
                <w:szCs w:val="18"/>
              </w:rPr>
              <w:t xml:space="preserve">BMI &lt; 18,5 ; </w:t>
            </w:r>
            <w:r w:rsidRPr="00201A94">
              <w:rPr>
                <w:bCs/>
                <w:sz w:val="16"/>
                <w:szCs w:val="16"/>
              </w:rPr>
              <w:t>18.5 &lt;=BMI&lt;25</w:t>
            </w:r>
            <w:r w:rsidRPr="00201A94">
              <w:rPr>
                <w:color w:val="1F1F1F"/>
                <w:sz w:val="18"/>
                <w:szCs w:val="18"/>
              </w:rPr>
              <w:t>; BMI &gt;=25</w:t>
            </w:r>
          </w:p>
        </w:tc>
        <w:tc>
          <w:tcPr>
            <w:tcW w:w="508" w:type="pct"/>
          </w:tcPr>
          <w:p w:rsidR="00305781" w:rsidRPr="00201A94" w:rsidRDefault="00305781" w:rsidP="00305781">
            <w:pPr>
              <w:pStyle w:val="Paragraphedeliste"/>
              <w:spacing w:before="0" w:after="0"/>
              <w:ind w:left="0"/>
              <w:jc w:val="center"/>
              <w:rPr>
                <w:sz w:val="18"/>
                <w:szCs w:val="18"/>
              </w:rPr>
            </w:pPr>
            <w:r w:rsidRPr="00201A94">
              <w:rPr>
                <w:sz w:val="18"/>
                <w:szCs w:val="18"/>
              </w:rPr>
              <w:t>99,58</w:t>
            </w:r>
          </w:p>
        </w:tc>
        <w:tc>
          <w:tcPr>
            <w:tcW w:w="503" w:type="pct"/>
          </w:tcPr>
          <w:p w:rsidR="00305781" w:rsidRPr="00201A94" w:rsidRDefault="00305781" w:rsidP="00305781">
            <w:pPr>
              <w:pStyle w:val="Paragraphedeliste"/>
              <w:spacing w:before="0" w:after="0"/>
              <w:ind w:left="0"/>
              <w:jc w:val="center"/>
              <w:rPr>
                <w:sz w:val="18"/>
                <w:szCs w:val="18"/>
              </w:rPr>
            </w:pPr>
            <w:r w:rsidRPr="00201A94">
              <w:rPr>
                <w:sz w:val="18"/>
                <w:szCs w:val="18"/>
              </w:rPr>
              <w:t>99,7</w:t>
            </w:r>
          </w:p>
        </w:tc>
      </w:tr>
      <w:tr w:rsidR="00305781" w:rsidRPr="00201A94" w:rsidTr="00B006D3">
        <w:trPr>
          <w:trHeight w:val="551"/>
        </w:trPr>
        <w:tc>
          <w:tcPr>
            <w:tcW w:w="747" w:type="pct"/>
          </w:tcPr>
          <w:p w:rsidR="00305781" w:rsidRPr="00B006D3" w:rsidRDefault="00305781" w:rsidP="00B006D3">
            <w:pPr>
              <w:pBdr>
                <w:top w:val="nil"/>
                <w:left w:val="nil"/>
                <w:bottom w:val="nil"/>
                <w:right w:val="nil"/>
                <w:between w:val="nil"/>
              </w:pBdr>
              <w:spacing w:before="0" w:after="0"/>
              <w:rPr>
                <w:rFonts w:cs="Times New Roman"/>
                <w:color w:val="000000"/>
                <w:sz w:val="18"/>
                <w:szCs w:val="18"/>
              </w:rPr>
            </w:pPr>
            <w:r w:rsidRPr="00201A94">
              <w:rPr>
                <w:rFonts w:cs="Times New Roman"/>
                <w:bCs/>
                <w:sz w:val="16"/>
                <w:szCs w:val="16"/>
              </w:rPr>
              <w:t>Number of children under five in the household</w:t>
            </w:r>
          </w:p>
        </w:tc>
        <w:tc>
          <w:tcPr>
            <w:tcW w:w="3242" w:type="pct"/>
          </w:tcPr>
          <w:p w:rsidR="00305781" w:rsidRPr="00201A94" w:rsidRDefault="00305781" w:rsidP="00B006D3">
            <w:pPr>
              <w:pBdr>
                <w:top w:val="nil"/>
                <w:left w:val="nil"/>
                <w:bottom w:val="nil"/>
                <w:right w:val="nil"/>
                <w:between w:val="nil"/>
              </w:pBdr>
              <w:spacing w:before="0" w:after="0"/>
              <w:rPr>
                <w:rFonts w:cs="Times New Roman"/>
                <w:color w:val="000000"/>
                <w:sz w:val="18"/>
                <w:szCs w:val="18"/>
              </w:rPr>
            </w:pPr>
            <w:r>
              <w:rPr>
                <w:rFonts w:cs="Times New Roman"/>
                <w:color w:val="000000"/>
                <w:sz w:val="18"/>
                <w:szCs w:val="18"/>
              </w:rPr>
              <w:t xml:space="preserve">Modalities considered are : </w:t>
            </w:r>
            <w:r w:rsidRPr="00201A94">
              <w:rPr>
                <w:rFonts w:cs="Times New Roman"/>
                <w:color w:val="000000"/>
                <w:sz w:val="18"/>
                <w:szCs w:val="18"/>
              </w:rPr>
              <w:t xml:space="preserve">1-2 ; 3-4 ; 5 </w:t>
            </w:r>
            <w:r>
              <w:rPr>
                <w:rFonts w:cs="Times New Roman"/>
                <w:color w:val="000000"/>
                <w:sz w:val="18"/>
                <w:szCs w:val="18"/>
              </w:rPr>
              <w:t>and</w:t>
            </w:r>
            <w:r w:rsidRPr="00201A94">
              <w:rPr>
                <w:rFonts w:cs="Times New Roman"/>
                <w:color w:val="000000"/>
                <w:sz w:val="18"/>
                <w:szCs w:val="18"/>
              </w:rPr>
              <w:t xml:space="preserve"> </w:t>
            </w:r>
            <w:r>
              <w:rPr>
                <w:rFonts w:cs="Times New Roman"/>
                <w:color w:val="000000"/>
                <w:sz w:val="18"/>
                <w:szCs w:val="18"/>
              </w:rPr>
              <w:t>above</w:t>
            </w:r>
          </w:p>
        </w:tc>
        <w:tc>
          <w:tcPr>
            <w:tcW w:w="508" w:type="pct"/>
          </w:tcPr>
          <w:p w:rsidR="00305781" w:rsidRPr="00201A94" w:rsidRDefault="00305781" w:rsidP="00B006D3">
            <w:pPr>
              <w:pBdr>
                <w:top w:val="nil"/>
                <w:left w:val="nil"/>
                <w:bottom w:val="nil"/>
                <w:right w:val="nil"/>
                <w:between w:val="nil"/>
              </w:pBdr>
              <w:spacing w:before="0" w:after="0"/>
              <w:jc w:val="center"/>
              <w:rPr>
                <w:rFonts w:cs="Times New Roman"/>
                <w:color w:val="000000"/>
                <w:sz w:val="18"/>
                <w:szCs w:val="18"/>
              </w:rPr>
            </w:pPr>
            <w:r w:rsidRPr="00201A94">
              <w:rPr>
                <w:rFonts w:cs="Times New Roman"/>
                <w:color w:val="000000"/>
                <w:sz w:val="18"/>
                <w:szCs w:val="18"/>
              </w:rPr>
              <w:t>99,7</w:t>
            </w:r>
          </w:p>
        </w:tc>
        <w:tc>
          <w:tcPr>
            <w:tcW w:w="503" w:type="pct"/>
          </w:tcPr>
          <w:p w:rsidR="00305781" w:rsidRPr="00201A94" w:rsidRDefault="00305781" w:rsidP="00B006D3">
            <w:pPr>
              <w:pBdr>
                <w:top w:val="nil"/>
                <w:left w:val="nil"/>
                <w:bottom w:val="nil"/>
                <w:right w:val="nil"/>
                <w:between w:val="nil"/>
              </w:pBdr>
              <w:spacing w:before="0" w:after="0"/>
              <w:jc w:val="center"/>
              <w:rPr>
                <w:rFonts w:cs="Times New Roman"/>
                <w:color w:val="000000"/>
                <w:sz w:val="18"/>
                <w:szCs w:val="18"/>
              </w:rPr>
            </w:pPr>
            <w:r w:rsidRPr="00201A94">
              <w:rPr>
                <w:rFonts w:cs="Times New Roman"/>
                <w:color w:val="000000"/>
                <w:sz w:val="18"/>
                <w:szCs w:val="18"/>
              </w:rPr>
              <w:t>99,6</w:t>
            </w:r>
          </w:p>
        </w:tc>
      </w:tr>
      <w:tr w:rsidR="00305781" w:rsidRPr="00201A94" w:rsidTr="00B006D3">
        <w:tc>
          <w:tcPr>
            <w:tcW w:w="747" w:type="pct"/>
          </w:tcPr>
          <w:p w:rsidR="00305781" w:rsidRPr="00B006D3" w:rsidRDefault="00305781" w:rsidP="00B006D3">
            <w:pPr>
              <w:pStyle w:val="Paragraphedeliste"/>
              <w:numPr>
                <w:ilvl w:val="0"/>
                <w:numId w:val="0"/>
              </w:numPr>
              <w:spacing w:before="0" w:after="0"/>
              <w:rPr>
                <w:sz w:val="18"/>
                <w:szCs w:val="18"/>
              </w:rPr>
            </w:pPr>
            <w:r w:rsidRPr="00201A94">
              <w:rPr>
                <w:bCs/>
                <w:sz w:val="16"/>
                <w:szCs w:val="16"/>
              </w:rPr>
              <w:t>Presence of improved toilet facilities in the household</w:t>
            </w:r>
          </w:p>
        </w:tc>
        <w:tc>
          <w:tcPr>
            <w:tcW w:w="3242" w:type="pct"/>
          </w:tcPr>
          <w:p w:rsidR="00305781" w:rsidRPr="00201A94" w:rsidRDefault="00305781" w:rsidP="00B006D3">
            <w:pPr>
              <w:pStyle w:val="Paragraphedeliste"/>
              <w:spacing w:before="0" w:after="0"/>
              <w:ind w:left="0"/>
              <w:rPr>
                <w:sz w:val="18"/>
                <w:szCs w:val="18"/>
              </w:rPr>
            </w:pPr>
            <w:r w:rsidRPr="00201A94">
              <w:rPr>
                <w:sz w:val="18"/>
                <w:szCs w:val="18"/>
              </w:rPr>
              <w:t xml:space="preserve">Flush toilets (piped sewer, septic tank, latrine or unspecified), ventilated aerated pit toilets, pit latrines with slab and compost toilets are considered improved </w:t>
            </w:r>
            <w:r w:rsidRPr="00201A94">
              <w:rPr>
                <w:sz w:val="18"/>
                <w:szCs w:val="18"/>
              </w:rPr>
              <w:fldChar w:fldCharType="begin"/>
            </w:r>
            <w:r w:rsidRPr="00201A94">
              <w:rPr>
                <w:sz w:val="18"/>
                <w:szCs w:val="18"/>
              </w:rPr>
              <w:instrText xml:space="preserve"> ADDIN EN.CITE &lt;EndNote&gt;&lt;Cite&gt;&lt;Author&gt;Croft&lt;/Author&gt;&lt;Year&gt;2018&lt;/Year&gt;&lt;RecNum&gt;35385&lt;/RecNum&gt;&lt;DisplayText&gt;(Croft et al., 2018)&lt;/DisplayText&gt;&lt;record&gt;&lt;rec-number&gt;35385&lt;/rec-number&gt;&lt;foreign-keys&gt;&lt;key app="EN" db-id="azfrvt9fgwvvdje2vthpadw0eddeva0przes" timestamp="1594228957"&gt;35385&lt;/key&gt;&lt;/foreign-keys&gt;&lt;ref-type name="Report"&gt;27&lt;/ref-type&gt;&lt;contributors&gt;&lt;authors&gt;&lt;author&gt;Croft, Trevor N.&lt;/author&gt;&lt;author&gt;Aileen, M. J. Marshall&lt;/author&gt;&lt;author&gt;Courtney, K. Allen&lt;/author&gt;&lt;/authors&gt;&lt;tertiary-authors&gt;&lt;author&gt;USAID&lt;/author&gt;&lt;/tertiary-authors&gt;&lt;/contributors&gt;&lt;titles&gt;&lt;title&gt;Guide to DHS Statistics DHS-7&lt;/title&gt;&lt;/titles&gt;&lt;pages&gt;645&lt;/pages&gt;&lt;dates&gt;&lt;year&gt;2018&lt;/year&gt;&lt;/dates&gt;&lt;pub-location&gt;Rockville, Maryland, USA&lt;/pub-location&gt;&lt;publisher&gt;ICF&lt;/publisher&gt;&lt;urls&gt;&lt;related-urls&gt;&lt;url&gt;https://dhsprogram.com/Data/Guide-to-DHS-Statistics/Guide_to_DHS_Statistics_DHS-7.htm&lt;/url&gt;&lt;/related-urls&gt;&lt;/urls&gt;&lt;/record&gt;&lt;/Cite&gt;&lt;/EndNote&gt;</w:instrText>
            </w:r>
            <w:r w:rsidRPr="00201A94">
              <w:rPr>
                <w:sz w:val="18"/>
                <w:szCs w:val="18"/>
              </w:rPr>
              <w:fldChar w:fldCharType="separate"/>
            </w:r>
            <w:r w:rsidRPr="00201A94">
              <w:rPr>
                <w:noProof/>
                <w:sz w:val="18"/>
                <w:szCs w:val="18"/>
              </w:rPr>
              <w:t>(Croft et al., 2018)</w:t>
            </w:r>
            <w:r w:rsidRPr="00201A94">
              <w:rPr>
                <w:sz w:val="18"/>
                <w:szCs w:val="18"/>
              </w:rPr>
              <w:fldChar w:fldCharType="end"/>
            </w:r>
            <w:r w:rsidRPr="00201A94">
              <w:rPr>
                <w:sz w:val="18"/>
                <w:szCs w:val="18"/>
              </w:rPr>
              <w:t>.</w:t>
            </w:r>
            <w:r>
              <w:rPr>
                <w:sz w:val="18"/>
                <w:szCs w:val="18"/>
              </w:rPr>
              <w:t xml:space="preserve"> Modalities are:  </w:t>
            </w:r>
            <w:r w:rsidRPr="00201A94">
              <w:rPr>
                <w:sz w:val="18"/>
                <w:szCs w:val="18"/>
              </w:rPr>
              <w:t>Yes (1) ;  No (0)</w:t>
            </w:r>
          </w:p>
        </w:tc>
        <w:tc>
          <w:tcPr>
            <w:tcW w:w="508"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sz w:val="18"/>
                <w:szCs w:val="18"/>
              </w:rPr>
              <w:t>100%</w:t>
            </w:r>
          </w:p>
        </w:tc>
      </w:tr>
      <w:tr w:rsidR="00305781" w:rsidRPr="00201A94" w:rsidTr="00B006D3">
        <w:trPr>
          <w:trHeight w:val="751"/>
        </w:trPr>
        <w:tc>
          <w:tcPr>
            <w:tcW w:w="747" w:type="pct"/>
          </w:tcPr>
          <w:p w:rsidR="00305781" w:rsidRPr="00B006D3" w:rsidRDefault="00305781" w:rsidP="00B006D3">
            <w:pPr>
              <w:pBdr>
                <w:top w:val="nil"/>
                <w:left w:val="nil"/>
                <w:bottom w:val="nil"/>
                <w:right w:val="nil"/>
                <w:between w:val="nil"/>
              </w:pBdr>
              <w:spacing w:before="0" w:after="0"/>
              <w:rPr>
                <w:rFonts w:cs="Times New Roman"/>
                <w:color w:val="000000"/>
                <w:sz w:val="18"/>
                <w:szCs w:val="18"/>
              </w:rPr>
            </w:pPr>
            <w:r w:rsidRPr="00201A94">
              <w:rPr>
                <w:rFonts w:cs="Times New Roman"/>
                <w:bCs/>
                <w:sz w:val="16"/>
                <w:szCs w:val="16"/>
              </w:rPr>
              <w:t>Access to improved source of drinking water</w:t>
            </w:r>
          </w:p>
        </w:tc>
        <w:tc>
          <w:tcPr>
            <w:tcW w:w="3242" w:type="pct"/>
          </w:tcPr>
          <w:p w:rsidR="00305781" w:rsidRPr="00201A94" w:rsidRDefault="00305781" w:rsidP="00B006D3">
            <w:pPr>
              <w:pBdr>
                <w:top w:val="nil"/>
                <w:left w:val="nil"/>
                <w:bottom w:val="nil"/>
                <w:right w:val="nil"/>
                <w:between w:val="nil"/>
              </w:pBdr>
              <w:spacing w:before="0" w:after="0"/>
              <w:rPr>
                <w:rFonts w:cs="Times New Roman"/>
                <w:sz w:val="18"/>
                <w:szCs w:val="18"/>
              </w:rPr>
            </w:pPr>
            <w:r w:rsidRPr="00201A94">
              <w:rPr>
                <w:rFonts w:cs="Times New Roman"/>
                <w:color w:val="000000"/>
                <w:sz w:val="18"/>
                <w:szCs w:val="18"/>
              </w:rPr>
              <w:t xml:space="preserve">Improved water sources include piped water (from the yard or neighborhood), public taps, boreholes, protected spring water and bottled water </w:t>
            </w:r>
            <w:r w:rsidRPr="00201A94">
              <w:rPr>
                <w:rFonts w:cs="Times New Roman"/>
                <w:sz w:val="18"/>
                <w:szCs w:val="18"/>
              </w:rPr>
              <w:fldChar w:fldCharType="begin"/>
            </w:r>
            <w:r w:rsidRPr="00201A94">
              <w:rPr>
                <w:rFonts w:cs="Times New Roman"/>
                <w:sz w:val="18"/>
                <w:szCs w:val="18"/>
              </w:rPr>
              <w:instrText xml:space="preserve"> ADDIN EN.CITE &lt;EndNote&gt;&lt;Cite&gt;&lt;Author&gt;Croft&lt;/Author&gt;&lt;Year&gt;2018&lt;/Year&gt;&lt;RecNum&gt;35385&lt;/RecNum&gt;&lt;DisplayText&gt;(Croft et al., 2018)&lt;/DisplayText&gt;&lt;record&gt;&lt;rec-number&gt;35385&lt;/rec-number&gt;&lt;foreign-keys&gt;&lt;key app="EN" db-id="azfrvt9fgwvvdje2vthpadw0eddeva0przes" timestamp="1594228957"&gt;35385&lt;/key&gt;&lt;/foreign-keys&gt;&lt;ref-type name="Report"&gt;27&lt;/ref-type&gt;&lt;contributors&gt;&lt;authors&gt;&lt;author&gt;Croft, Trevor N.&lt;/author&gt;&lt;author&gt;Aileen, M. J. Marshall&lt;/author&gt;&lt;author&gt;Courtney, K. Allen&lt;/author&gt;&lt;/authors&gt;&lt;tertiary-authors&gt;&lt;author&gt;USAID&lt;/author&gt;&lt;/tertiary-authors&gt;&lt;/contributors&gt;&lt;titles&gt;&lt;title&gt;Guide to DHS Statistics DHS-7&lt;/title&gt;&lt;/titles&gt;&lt;pages&gt;645&lt;/pages&gt;&lt;dates&gt;&lt;year&gt;2018&lt;/year&gt;&lt;/dates&gt;&lt;pub-location&gt;Rockville, Maryland, USA&lt;/pub-location&gt;&lt;publisher&gt;ICF&lt;/publisher&gt;&lt;urls&gt;&lt;related-urls&gt;&lt;url&gt;https://dhsprogram.com/Data/Guide-to-DHS-Statistics/Guide_to_DHS_Statistics_DHS-7.htm&lt;/url&gt;&lt;/related-urls&gt;&lt;/urls&gt;&lt;/record&gt;&lt;/Cite&gt;&lt;/EndNote&gt;</w:instrText>
            </w:r>
            <w:r w:rsidRPr="00201A94">
              <w:rPr>
                <w:rFonts w:cs="Times New Roman"/>
                <w:sz w:val="18"/>
                <w:szCs w:val="18"/>
              </w:rPr>
              <w:fldChar w:fldCharType="separate"/>
            </w:r>
            <w:r w:rsidRPr="00201A94">
              <w:rPr>
                <w:rFonts w:cs="Times New Roman"/>
                <w:noProof/>
                <w:sz w:val="18"/>
                <w:szCs w:val="18"/>
              </w:rPr>
              <w:t>(Croft et al., 2018)</w:t>
            </w:r>
            <w:r w:rsidRPr="00201A94">
              <w:rPr>
                <w:rFonts w:cs="Times New Roman"/>
                <w:sz w:val="18"/>
                <w:szCs w:val="18"/>
              </w:rPr>
              <w:fldChar w:fldCharType="end"/>
            </w:r>
            <w:r>
              <w:rPr>
                <w:rFonts w:cs="Times New Roman"/>
                <w:sz w:val="18"/>
                <w:szCs w:val="18"/>
              </w:rPr>
              <w:t xml:space="preserve">. </w:t>
            </w:r>
            <w:r>
              <w:rPr>
                <w:sz w:val="18"/>
                <w:szCs w:val="18"/>
              </w:rPr>
              <w:t xml:space="preserve">Modalities are:  </w:t>
            </w:r>
            <w:r w:rsidRPr="00201A94">
              <w:rPr>
                <w:rFonts w:cs="Times New Roman"/>
                <w:sz w:val="18"/>
                <w:szCs w:val="18"/>
              </w:rPr>
              <w:t>Yes (1) ;  No (0)</w:t>
            </w:r>
          </w:p>
        </w:tc>
        <w:tc>
          <w:tcPr>
            <w:tcW w:w="508" w:type="pct"/>
          </w:tcPr>
          <w:p w:rsidR="00305781" w:rsidRPr="00201A94" w:rsidRDefault="00305781" w:rsidP="00B006D3">
            <w:pPr>
              <w:pBdr>
                <w:top w:val="nil"/>
                <w:left w:val="nil"/>
                <w:bottom w:val="nil"/>
                <w:right w:val="nil"/>
                <w:between w:val="nil"/>
              </w:pBdr>
              <w:spacing w:before="0" w:after="0"/>
              <w:jc w:val="center"/>
              <w:rPr>
                <w:rFonts w:cs="Times New Roman"/>
                <w:sz w:val="18"/>
                <w:szCs w:val="18"/>
              </w:rPr>
            </w:pPr>
            <w:r w:rsidRPr="00201A94">
              <w:rPr>
                <w:rFonts w:cs="Times New Roman"/>
                <w:sz w:val="18"/>
                <w:szCs w:val="18"/>
              </w:rPr>
              <w:t>100%</w:t>
            </w:r>
          </w:p>
        </w:tc>
        <w:tc>
          <w:tcPr>
            <w:tcW w:w="503" w:type="pct"/>
          </w:tcPr>
          <w:p w:rsidR="00305781" w:rsidRPr="00201A94" w:rsidRDefault="00305781" w:rsidP="00B006D3">
            <w:pPr>
              <w:pBdr>
                <w:top w:val="nil"/>
                <w:left w:val="nil"/>
                <w:bottom w:val="nil"/>
                <w:right w:val="nil"/>
                <w:between w:val="nil"/>
              </w:pBdr>
              <w:spacing w:before="0" w:after="0"/>
              <w:jc w:val="center"/>
              <w:rPr>
                <w:rFonts w:cs="Times New Roman"/>
                <w:sz w:val="18"/>
                <w:szCs w:val="18"/>
              </w:rPr>
            </w:pPr>
            <w:r w:rsidRPr="00201A94">
              <w:rPr>
                <w:rFonts w:cs="Times New Roman"/>
                <w:sz w:val="18"/>
                <w:szCs w:val="18"/>
              </w:rPr>
              <w:t>100%</w:t>
            </w:r>
          </w:p>
        </w:tc>
      </w:tr>
      <w:tr w:rsidR="00305781" w:rsidRPr="00201A94" w:rsidTr="00B006D3">
        <w:trPr>
          <w:trHeight w:val="751"/>
        </w:trPr>
        <w:tc>
          <w:tcPr>
            <w:tcW w:w="747" w:type="pct"/>
          </w:tcPr>
          <w:p w:rsidR="00305781" w:rsidRPr="00201A94" w:rsidRDefault="00305781" w:rsidP="00B006D3">
            <w:pPr>
              <w:pBdr>
                <w:top w:val="nil"/>
                <w:left w:val="nil"/>
                <w:bottom w:val="nil"/>
                <w:right w:val="nil"/>
                <w:between w:val="nil"/>
              </w:pBdr>
              <w:spacing w:before="0" w:after="0"/>
              <w:rPr>
                <w:rFonts w:cs="Times New Roman"/>
                <w:bCs/>
                <w:sz w:val="16"/>
                <w:szCs w:val="16"/>
              </w:rPr>
            </w:pPr>
            <w:proofErr w:type="spellStart"/>
            <w:r w:rsidRPr="00201A94">
              <w:rPr>
                <w:rFonts w:cs="Times New Roman"/>
                <w:bCs/>
                <w:sz w:val="16"/>
                <w:szCs w:val="16"/>
                <w:lang w:val="fr-FR"/>
              </w:rPr>
              <w:t>Household</w:t>
            </w:r>
            <w:proofErr w:type="spellEnd"/>
            <w:r w:rsidRPr="00201A94">
              <w:rPr>
                <w:rFonts w:cs="Times New Roman"/>
                <w:bCs/>
                <w:sz w:val="16"/>
                <w:szCs w:val="16"/>
                <w:lang w:val="fr-FR"/>
              </w:rPr>
              <w:t xml:space="preserve"> </w:t>
            </w:r>
            <w:proofErr w:type="spellStart"/>
            <w:r w:rsidRPr="00201A94">
              <w:rPr>
                <w:rFonts w:cs="Times New Roman"/>
                <w:bCs/>
                <w:sz w:val="16"/>
                <w:szCs w:val="16"/>
                <w:lang w:val="fr-FR"/>
              </w:rPr>
              <w:t>wealth</w:t>
            </w:r>
            <w:proofErr w:type="spellEnd"/>
            <w:r w:rsidRPr="00201A94">
              <w:rPr>
                <w:rFonts w:cs="Times New Roman"/>
                <w:bCs/>
                <w:sz w:val="16"/>
                <w:szCs w:val="16"/>
                <w:lang w:val="fr-FR"/>
              </w:rPr>
              <w:t xml:space="preserve"> </w:t>
            </w:r>
            <w:proofErr w:type="spellStart"/>
            <w:r w:rsidRPr="00201A94">
              <w:rPr>
                <w:rFonts w:cs="Times New Roman"/>
                <w:bCs/>
                <w:sz w:val="16"/>
                <w:szCs w:val="16"/>
                <w:lang w:val="fr-FR"/>
              </w:rPr>
              <w:t>status</w:t>
            </w:r>
            <w:proofErr w:type="spellEnd"/>
          </w:p>
        </w:tc>
        <w:tc>
          <w:tcPr>
            <w:tcW w:w="3242" w:type="pct"/>
          </w:tcPr>
          <w:p w:rsidR="00305781" w:rsidRDefault="00305781" w:rsidP="00B006D3">
            <w:pPr>
              <w:pBdr>
                <w:top w:val="nil"/>
                <w:left w:val="nil"/>
                <w:bottom w:val="nil"/>
                <w:right w:val="nil"/>
                <w:between w:val="nil"/>
              </w:pBdr>
              <w:spacing w:before="0" w:after="0"/>
              <w:rPr>
                <w:color w:val="000000"/>
                <w:sz w:val="18"/>
                <w:szCs w:val="18"/>
              </w:rPr>
            </w:pPr>
            <w:r>
              <w:rPr>
                <w:color w:val="000000"/>
                <w:sz w:val="18"/>
                <w:szCs w:val="18"/>
              </w:rPr>
              <w:t>T</w:t>
            </w:r>
            <w:r w:rsidRPr="00201A94">
              <w:rPr>
                <w:color w:val="000000"/>
                <w:sz w:val="18"/>
                <w:szCs w:val="18"/>
              </w:rPr>
              <w:t>he three classes are delimited by the two terciles of the index of household economic well-being available in the EDS databases.</w:t>
            </w:r>
            <w:r>
              <w:rPr>
                <w:color w:val="000000"/>
                <w:sz w:val="18"/>
                <w:szCs w:val="18"/>
              </w:rPr>
              <w:t xml:space="preserve"> </w:t>
            </w:r>
          </w:p>
          <w:p w:rsidR="00305781" w:rsidRPr="00201A94" w:rsidRDefault="00305781" w:rsidP="00B006D3">
            <w:pPr>
              <w:pBdr>
                <w:top w:val="nil"/>
                <w:left w:val="nil"/>
                <w:bottom w:val="nil"/>
                <w:right w:val="nil"/>
                <w:between w:val="nil"/>
              </w:pBdr>
              <w:spacing w:before="0" w:after="0"/>
              <w:rPr>
                <w:rFonts w:cs="Times New Roman"/>
                <w:color w:val="000000"/>
                <w:sz w:val="18"/>
                <w:szCs w:val="18"/>
              </w:rPr>
            </w:pPr>
            <w:r>
              <w:rPr>
                <w:sz w:val="18"/>
                <w:szCs w:val="18"/>
              </w:rPr>
              <w:t xml:space="preserve">Modalities are: </w:t>
            </w:r>
            <w:r w:rsidRPr="00201A94">
              <w:rPr>
                <w:rFonts w:cs="Times New Roman"/>
                <w:color w:val="000000"/>
                <w:sz w:val="18"/>
                <w:szCs w:val="18"/>
              </w:rPr>
              <w:t>P</w:t>
            </w:r>
            <w:r w:rsidRPr="00201A94">
              <w:rPr>
                <w:color w:val="000000"/>
                <w:sz w:val="18"/>
                <w:szCs w:val="18"/>
              </w:rPr>
              <w:t>oor</w:t>
            </w:r>
            <w:r w:rsidRPr="00201A94">
              <w:rPr>
                <w:rFonts w:cs="Times New Roman"/>
                <w:color w:val="000000"/>
                <w:sz w:val="18"/>
                <w:szCs w:val="18"/>
              </w:rPr>
              <w:t xml:space="preserve"> ; </w:t>
            </w:r>
            <w:r w:rsidRPr="00201A94">
              <w:rPr>
                <w:color w:val="000000"/>
                <w:sz w:val="18"/>
                <w:szCs w:val="18"/>
              </w:rPr>
              <w:t>middle income</w:t>
            </w:r>
            <w:r w:rsidRPr="00201A94">
              <w:rPr>
                <w:rFonts w:cs="Times New Roman"/>
                <w:color w:val="000000"/>
                <w:sz w:val="18"/>
                <w:szCs w:val="18"/>
              </w:rPr>
              <w:t> ; rich</w:t>
            </w:r>
          </w:p>
        </w:tc>
        <w:tc>
          <w:tcPr>
            <w:tcW w:w="508" w:type="pct"/>
          </w:tcPr>
          <w:p w:rsidR="00305781" w:rsidRPr="00201A94" w:rsidRDefault="00305781" w:rsidP="00B006D3">
            <w:pPr>
              <w:pBdr>
                <w:top w:val="nil"/>
                <w:left w:val="nil"/>
                <w:bottom w:val="nil"/>
                <w:right w:val="nil"/>
                <w:between w:val="nil"/>
              </w:pBdr>
              <w:spacing w:before="0" w:after="0"/>
              <w:jc w:val="center"/>
              <w:rPr>
                <w:rFonts w:cs="Times New Roman"/>
                <w:sz w:val="18"/>
                <w:szCs w:val="18"/>
              </w:rPr>
            </w:pPr>
            <w:r w:rsidRPr="00201A94">
              <w:rPr>
                <w:rFonts w:cs="Times New Roman"/>
                <w:color w:val="000000"/>
                <w:sz w:val="18"/>
                <w:szCs w:val="18"/>
              </w:rPr>
              <w:t>100%</w:t>
            </w:r>
          </w:p>
        </w:tc>
        <w:tc>
          <w:tcPr>
            <w:tcW w:w="503" w:type="pct"/>
          </w:tcPr>
          <w:p w:rsidR="00305781" w:rsidRPr="00201A94" w:rsidRDefault="00305781" w:rsidP="00B006D3">
            <w:pPr>
              <w:pBdr>
                <w:top w:val="nil"/>
                <w:left w:val="nil"/>
                <w:bottom w:val="nil"/>
                <w:right w:val="nil"/>
                <w:between w:val="nil"/>
              </w:pBdr>
              <w:spacing w:before="0" w:after="0"/>
              <w:jc w:val="center"/>
              <w:rPr>
                <w:rFonts w:cs="Times New Roman"/>
                <w:sz w:val="18"/>
                <w:szCs w:val="18"/>
              </w:rPr>
            </w:pPr>
            <w:r w:rsidRPr="00201A94">
              <w:rPr>
                <w:rFonts w:cs="Times New Roman"/>
                <w:color w:val="000000"/>
                <w:sz w:val="18"/>
                <w:szCs w:val="18"/>
              </w:rPr>
              <w:t>100%</w:t>
            </w:r>
          </w:p>
        </w:tc>
      </w:tr>
    </w:tbl>
    <w:p w:rsidR="00305781" w:rsidRDefault="00305781" w:rsidP="00305781">
      <w:pPr>
        <w:spacing w:before="0" w:after="0"/>
        <w:jc w:val="both"/>
        <w:rPr>
          <w:rFonts w:eastAsiaTheme="majorEastAsia" w:cs="Times New Roman"/>
          <w:bCs/>
          <w:sz w:val="18"/>
        </w:rPr>
      </w:pPr>
    </w:p>
    <w:p w:rsidR="00305781" w:rsidRPr="00305781" w:rsidRDefault="00305781" w:rsidP="00305781">
      <w:pPr>
        <w:spacing w:before="0" w:after="0"/>
        <w:jc w:val="both"/>
        <w:rPr>
          <w:rFonts w:eastAsiaTheme="majorEastAsia" w:cs="Times New Roman"/>
          <w:bCs/>
          <w:sz w:val="18"/>
        </w:rPr>
      </w:pPr>
      <w:r>
        <w:rPr>
          <w:rFonts w:eastAsiaTheme="majorEastAsia" w:cs="Times New Roman"/>
          <w:bCs/>
          <w:sz w:val="18"/>
        </w:rPr>
        <w:lastRenderedPageBreak/>
        <w:t xml:space="preserve">Annex A1: </w:t>
      </w:r>
      <w:r w:rsidRPr="00201A94">
        <w:rPr>
          <w:rFonts w:eastAsiaTheme="majorEastAsia" w:cs="Times New Roman"/>
          <w:bCs/>
          <w:sz w:val="18"/>
        </w:rPr>
        <w:t>A description of the construction of the variables used in this study</w:t>
      </w:r>
      <w:r>
        <w:rPr>
          <w:rFonts w:eastAsiaTheme="majorEastAsia" w:cs="Times New Roman"/>
          <w:bCs/>
          <w:sz w:val="18"/>
        </w:rPr>
        <w:t xml:space="preserve"> (continued)</w:t>
      </w:r>
    </w:p>
    <w:tbl>
      <w:tblPr>
        <w:tblStyle w:val="Grilledutableau"/>
        <w:tblW w:w="5000" w:type="pct"/>
        <w:tblLayout w:type="fixed"/>
        <w:tblLook w:val="04A0" w:firstRow="1" w:lastRow="0" w:firstColumn="1" w:lastColumn="0" w:noHBand="0" w:noVBand="1"/>
      </w:tblPr>
      <w:tblGrid>
        <w:gridCol w:w="1347"/>
        <w:gridCol w:w="5846"/>
        <w:gridCol w:w="916"/>
        <w:gridCol w:w="907"/>
        <w:tblGridChange w:id="1">
          <w:tblGrid>
            <w:gridCol w:w="1347"/>
            <w:gridCol w:w="5846"/>
            <w:gridCol w:w="916"/>
            <w:gridCol w:w="907"/>
          </w:tblGrid>
        </w:tblGridChange>
      </w:tblGrid>
      <w:tr w:rsidR="00305781" w:rsidRPr="00201A94" w:rsidTr="00B006D3">
        <w:tc>
          <w:tcPr>
            <w:tcW w:w="747" w:type="pct"/>
          </w:tcPr>
          <w:p w:rsidR="00305781" w:rsidRPr="00B006D3" w:rsidRDefault="00305781" w:rsidP="00B006D3">
            <w:pPr>
              <w:pBdr>
                <w:top w:val="nil"/>
                <w:left w:val="nil"/>
                <w:bottom w:val="nil"/>
                <w:right w:val="nil"/>
                <w:between w:val="nil"/>
              </w:pBdr>
              <w:spacing w:before="0" w:after="0"/>
              <w:rPr>
                <w:rFonts w:cs="Times New Roman"/>
                <w:color w:val="000000"/>
                <w:sz w:val="18"/>
                <w:szCs w:val="18"/>
              </w:rPr>
            </w:pPr>
            <w:r w:rsidRPr="00201A94">
              <w:rPr>
                <w:rFonts w:cs="Times New Roman"/>
                <w:bCs/>
                <w:sz w:val="16"/>
                <w:szCs w:val="16"/>
              </w:rPr>
              <w:t>Place of residence</w:t>
            </w:r>
          </w:p>
        </w:tc>
        <w:tc>
          <w:tcPr>
            <w:tcW w:w="3242" w:type="pct"/>
          </w:tcPr>
          <w:p w:rsidR="00305781" w:rsidRPr="00201A94" w:rsidRDefault="00305781" w:rsidP="00B006D3">
            <w:pPr>
              <w:pBdr>
                <w:top w:val="nil"/>
                <w:left w:val="nil"/>
                <w:bottom w:val="nil"/>
                <w:right w:val="nil"/>
                <w:between w:val="nil"/>
              </w:pBdr>
              <w:spacing w:before="0" w:after="0"/>
              <w:rPr>
                <w:rFonts w:cs="Times New Roman"/>
                <w:color w:val="000000"/>
                <w:sz w:val="18"/>
                <w:szCs w:val="18"/>
                <w:lang w:val="fr-FR"/>
              </w:rPr>
            </w:pPr>
            <w:proofErr w:type="spellStart"/>
            <w:r>
              <w:rPr>
                <w:rFonts w:cs="Times New Roman"/>
                <w:color w:val="000000"/>
                <w:sz w:val="18"/>
                <w:szCs w:val="18"/>
                <w:lang w:val="fr-FR"/>
              </w:rPr>
              <w:t>Modalities</w:t>
            </w:r>
            <w:proofErr w:type="spellEnd"/>
            <w:r>
              <w:rPr>
                <w:rFonts w:cs="Times New Roman"/>
                <w:color w:val="000000"/>
                <w:sz w:val="18"/>
                <w:szCs w:val="18"/>
                <w:lang w:val="fr-FR"/>
              </w:rPr>
              <w:t xml:space="preserve"> are : </w:t>
            </w:r>
            <w:r w:rsidRPr="00201A94">
              <w:rPr>
                <w:rFonts w:cs="Times New Roman"/>
                <w:color w:val="000000"/>
                <w:sz w:val="18"/>
                <w:szCs w:val="18"/>
              </w:rPr>
              <w:t>Urban, rural</w:t>
            </w:r>
          </w:p>
        </w:tc>
        <w:tc>
          <w:tcPr>
            <w:tcW w:w="508" w:type="pct"/>
          </w:tcPr>
          <w:p w:rsidR="00305781" w:rsidRPr="00201A94" w:rsidRDefault="00305781" w:rsidP="00B006D3">
            <w:pPr>
              <w:pBdr>
                <w:top w:val="nil"/>
                <w:left w:val="nil"/>
                <w:bottom w:val="nil"/>
                <w:right w:val="nil"/>
                <w:between w:val="nil"/>
              </w:pBdr>
              <w:spacing w:before="0" w:after="0"/>
              <w:jc w:val="center"/>
              <w:rPr>
                <w:rFonts w:cs="Times New Roman"/>
                <w:color w:val="000000"/>
                <w:sz w:val="18"/>
                <w:szCs w:val="18"/>
              </w:rPr>
            </w:pPr>
            <w:r w:rsidRPr="00201A94">
              <w:rPr>
                <w:rFonts w:cs="Times New Roman"/>
                <w:color w:val="000000"/>
                <w:sz w:val="18"/>
                <w:szCs w:val="18"/>
              </w:rPr>
              <w:t>100%</w:t>
            </w:r>
          </w:p>
        </w:tc>
        <w:tc>
          <w:tcPr>
            <w:tcW w:w="503" w:type="pct"/>
          </w:tcPr>
          <w:p w:rsidR="00305781" w:rsidRPr="00201A94" w:rsidRDefault="00305781" w:rsidP="00B006D3">
            <w:pPr>
              <w:pBdr>
                <w:top w:val="nil"/>
                <w:left w:val="nil"/>
                <w:bottom w:val="nil"/>
                <w:right w:val="nil"/>
                <w:between w:val="nil"/>
              </w:pBdr>
              <w:spacing w:before="0" w:after="0"/>
              <w:jc w:val="center"/>
              <w:rPr>
                <w:rFonts w:cs="Times New Roman"/>
                <w:color w:val="000000"/>
                <w:sz w:val="18"/>
                <w:szCs w:val="18"/>
              </w:rPr>
            </w:pPr>
            <w:r w:rsidRPr="00201A94">
              <w:rPr>
                <w:rFonts w:cs="Times New Roman"/>
                <w:color w:val="000000"/>
                <w:sz w:val="18"/>
                <w:szCs w:val="18"/>
              </w:rPr>
              <w:t>100%</w:t>
            </w:r>
          </w:p>
        </w:tc>
      </w:tr>
      <w:tr w:rsidR="00305781" w:rsidRPr="00D1491C" w:rsidTr="00B006D3">
        <w:tc>
          <w:tcPr>
            <w:tcW w:w="747" w:type="pct"/>
          </w:tcPr>
          <w:p w:rsidR="00305781" w:rsidRPr="00B006D3" w:rsidRDefault="00305781" w:rsidP="00B006D3">
            <w:pPr>
              <w:pStyle w:val="Paragraphedeliste"/>
              <w:spacing w:before="0" w:after="0"/>
              <w:ind w:left="0"/>
              <w:rPr>
                <w:sz w:val="18"/>
                <w:szCs w:val="18"/>
              </w:rPr>
            </w:pPr>
            <w:r w:rsidRPr="00201A94">
              <w:rPr>
                <w:bCs/>
                <w:sz w:val="16"/>
                <w:szCs w:val="16"/>
              </w:rPr>
              <w:t>Average distance to a basic health</w:t>
            </w:r>
          </w:p>
        </w:tc>
        <w:tc>
          <w:tcPr>
            <w:tcW w:w="3242" w:type="pct"/>
          </w:tcPr>
          <w:p w:rsidR="00305781" w:rsidRPr="00201A94" w:rsidRDefault="00305781" w:rsidP="00B006D3">
            <w:pPr>
              <w:pStyle w:val="Paragraphedeliste"/>
              <w:spacing w:before="0" w:after="0"/>
              <w:ind w:left="0"/>
              <w:jc w:val="both"/>
              <w:rPr>
                <w:sz w:val="18"/>
                <w:szCs w:val="18"/>
              </w:rPr>
            </w:pPr>
            <w:r w:rsidRPr="00201A94">
              <w:rPr>
                <w:sz w:val="18"/>
                <w:szCs w:val="18"/>
              </w:rPr>
              <w:t xml:space="preserve">This is the average theoretical radius of action (RMAT) of the health facilities in the province's district(s). It is obtained from the Ministry of Health's statistical yearbooks. It expresses the average distance a household in the province has to travel to reach a first-level health facility. When the province has several districts, we consider the average RMAT level of the </w:t>
            </w:r>
            <w:proofErr w:type="gramStart"/>
            <w:r w:rsidRPr="00201A94">
              <w:rPr>
                <w:sz w:val="18"/>
                <w:szCs w:val="18"/>
              </w:rPr>
              <w:t>districts..</w:t>
            </w:r>
            <w:proofErr w:type="gramEnd"/>
            <w:r w:rsidRPr="00201A94">
              <w:rPr>
                <w:sz w:val="18"/>
                <w:szCs w:val="18"/>
              </w:rPr>
              <w:t xml:space="preserve"> </w:t>
            </w:r>
          </w:p>
        </w:tc>
        <w:tc>
          <w:tcPr>
            <w:tcW w:w="508" w:type="pct"/>
          </w:tcPr>
          <w:p w:rsidR="00305781" w:rsidRPr="00201A94" w:rsidRDefault="00305781" w:rsidP="00305781">
            <w:pPr>
              <w:pStyle w:val="Paragraphedeliste"/>
              <w:spacing w:before="0" w:after="0"/>
              <w:ind w:left="0"/>
              <w:jc w:val="center"/>
              <w:rPr>
                <w:sz w:val="18"/>
                <w:szCs w:val="18"/>
              </w:rPr>
            </w:pPr>
            <w:r w:rsidRPr="00201A94">
              <w:rPr>
                <w:color w:val="000000"/>
                <w:sz w:val="18"/>
                <w:szCs w:val="18"/>
              </w:rPr>
              <w:t>100%</w:t>
            </w:r>
          </w:p>
        </w:tc>
        <w:tc>
          <w:tcPr>
            <w:tcW w:w="503" w:type="pct"/>
          </w:tcPr>
          <w:p w:rsidR="00305781" w:rsidRPr="00201A94" w:rsidRDefault="00305781" w:rsidP="00305781">
            <w:pPr>
              <w:pStyle w:val="Paragraphedeliste"/>
              <w:spacing w:before="0" w:after="0"/>
              <w:ind w:left="0"/>
              <w:jc w:val="center"/>
              <w:rPr>
                <w:sz w:val="18"/>
                <w:szCs w:val="18"/>
              </w:rPr>
            </w:pPr>
            <w:r w:rsidRPr="00201A94">
              <w:rPr>
                <w:color w:val="000000"/>
                <w:sz w:val="18"/>
                <w:szCs w:val="18"/>
              </w:rPr>
              <w:t>100%</w:t>
            </w:r>
          </w:p>
        </w:tc>
      </w:tr>
    </w:tbl>
    <w:p w:rsidR="00104782" w:rsidRDefault="00104782"/>
    <w:sectPr w:rsidR="001047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83A1D" w:rsidRDefault="00883A1D" w:rsidP="00305781">
      <w:pPr>
        <w:spacing w:before="0" w:after="0"/>
      </w:pPr>
      <w:r>
        <w:separator/>
      </w:r>
    </w:p>
  </w:endnote>
  <w:endnote w:type="continuationSeparator" w:id="0">
    <w:p w:rsidR="00883A1D" w:rsidRDefault="00883A1D" w:rsidP="0030578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83A1D" w:rsidRDefault="00883A1D" w:rsidP="00305781">
      <w:pPr>
        <w:spacing w:before="0" w:after="0"/>
      </w:pPr>
      <w:r>
        <w:separator/>
      </w:r>
    </w:p>
  </w:footnote>
  <w:footnote w:type="continuationSeparator" w:id="0">
    <w:p w:rsidR="00883A1D" w:rsidRDefault="00883A1D" w:rsidP="00305781">
      <w:pPr>
        <w:spacing w:before="0" w:after="0"/>
      </w:pPr>
      <w:r>
        <w:continuationSeparator/>
      </w:r>
    </w:p>
  </w:footnote>
  <w:footnote w:id="1">
    <w:p w:rsidR="00305781" w:rsidRPr="00B006D3" w:rsidRDefault="00305781" w:rsidP="00305781">
      <w:pPr>
        <w:pStyle w:val="Notedebasdepage"/>
        <w:rPr>
          <w:rFonts w:ascii="Arial" w:hAnsi="Arial" w:cs="Arial"/>
          <w:sz w:val="16"/>
          <w:szCs w:val="16"/>
        </w:rPr>
      </w:pPr>
      <w:r w:rsidRPr="00B006D3">
        <w:rPr>
          <w:rStyle w:val="Appelnotedebasdep"/>
          <w:rFonts w:ascii="Arial" w:hAnsi="Arial" w:cs="Arial"/>
          <w:sz w:val="16"/>
          <w:szCs w:val="16"/>
        </w:rPr>
        <w:footnoteRef/>
      </w:r>
      <w:r w:rsidRPr="00B006D3">
        <w:rPr>
          <w:rFonts w:ascii="Arial" w:hAnsi="Arial" w:cs="Arial"/>
          <w:sz w:val="16"/>
          <w:szCs w:val="16"/>
        </w:rPr>
        <w:t xml:space="preserve"> children whose z-score is less than -6 standard deviations or greater than +6 standard deviations have been excluded in accordance with the DHS program methodological guide. </w:t>
      </w:r>
      <w:r w:rsidRPr="00B006D3">
        <w:rPr>
          <w:rFonts w:ascii="Arial" w:hAnsi="Arial" w:cs="Arial"/>
          <w:sz w:val="16"/>
          <w:szCs w:val="16"/>
        </w:rPr>
        <w:fldChar w:fldCharType="begin"/>
      </w:r>
      <w:r w:rsidRPr="00B006D3">
        <w:rPr>
          <w:rFonts w:ascii="Arial" w:hAnsi="Arial" w:cs="Arial"/>
          <w:sz w:val="16"/>
          <w:szCs w:val="16"/>
        </w:rPr>
        <w:instrText xml:space="preserve"> ADDIN EN.CITE &lt;EndNote&gt;&lt;Cite&gt;&lt;Author&gt;Croft&lt;/Author&gt;&lt;Year&gt;2018&lt;/Year&gt;&lt;RecNum&gt;35385&lt;/RecNum&gt;&lt;DisplayText&gt;(Croft et al., 2018)&lt;/DisplayText&gt;&lt;record&gt;&lt;rec-number&gt;35385&lt;/rec-number&gt;&lt;foreign-keys&gt;&lt;key app="EN" db-id="azfrvt9fgwvvdje2vthpadw0eddeva0przes" timestamp="1594228957"&gt;35385&lt;/key&gt;&lt;/foreign-keys&gt;&lt;ref-type name="Report"&gt;27&lt;/ref-type&gt;&lt;contributors&gt;&lt;authors&gt;&lt;author&gt;Croft, Trevor N.&lt;/author&gt;&lt;author&gt;Aileen, M. J. Marshall&lt;/author&gt;&lt;author&gt;Courtney, K. Allen&lt;/author&gt;&lt;/authors&gt;&lt;tertiary-authors&gt;&lt;author&gt;USAID&lt;/author&gt;&lt;/tertiary-authors&gt;&lt;/contributors&gt;&lt;titles&gt;&lt;title&gt;Guide to DHS Statistics DHS-7&lt;/title&gt;&lt;/titles&gt;&lt;pages&gt;645&lt;/pages&gt;&lt;dates&gt;&lt;year&gt;2018&lt;/year&gt;&lt;/dates&gt;&lt;pub-location&gt;Rockville, Maryland, USA&lt;/pub-location&gt;&lt;publisher&gt;ICF&lt;/publisher&gt;&lt;urls&gt;&lt;related-urls&gt;&lt;url&gt;https://dhsprogram.com/Data/Guide-to-DHS-Statistics/Guide_to_DHS_Statistics_DHS-7.htm&lt;/url&gt;&lt;/related-urls&gt;&lt;/urls&gt;&lt;/record&gt;&lt;/Cite&gt;&lt;/EndNote&gt;</w:instrText>
      </w:r>
      <w:r w:rsidRPr="00B006D3">
        <w:rPr>
          <w:rFonts w:ascii="Arial" w:hAnsi="Arial" w:cs="Arial"/>
          <w:sz w:val="16"/>
          <w:szCs w:val="16"/>
        </w:rPr>
        <w:fldChar w:fldCharType="separate"/>
      </w:r>
      <w:r w:rsidRPr="00B006D3">
        <w:rPr>
          <w:rFonts w:ascii="Arial" w:hAnsi="Arial" w:cs="Arial"/>
          <w:noProof/>
          <w:sz w:val="16"/>
          <w:szCs w:val="16"/>
        </w:rPr>
        <w:t>(Croft et al., 2018)</w:t>
      </w:r>
      <w:r w:rsidRPr="00B006D3">
        <w:rPr>
          <w:rFonts w:ascii="Arial" w:hAnsi="Arial" w:cs="Arial"/>
          <w:sz w:val="16"/>
          <w:szCs w:val="16"/>
        </w:rPr>
        <w:fldChar w:fldCharType="end"/>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6256922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781"/>
    <w:rsid w:val="000010F3"/>
    <w:rsid w:val="0000619C"/>
    <w:rsid w:val="000073A6"/>
    <w:rsid w:val="00013AD5"/>
    <w:rsid w:val="00014142"/>
    <w:rsid w:val="00016399"/>
    <w:rsid w:val="000173AB"/>
    <w:rsid w:val="00024131"/>
    <w:rsid w:val="00025339"/>
    <w:rsid w:val="00025ECC"/>
    <w:rsid w:val="000301D2"/>
    <w:rsid w:val="0003227F"/>
    <w:rsid w:val="0003762D"/>
    <w:rsid w:val="00037CD8"/>
    <w:rsid w:val="00040346"/>
    <w:rsid w:val="000407B5"/>
    <w:rsid w:val="000469FA"/>
    <w:rsid w:val="00050A13"/>
    <w:rsid w:val="00050D23"/>
    <w:rsid w:val="0005392F"/>
    <w:rsid w:val="00056B27"/>
    <w:rsid w:val="000617EE"/>
    <w:rsid w:val="00061CD7"/>
    <w:rsid w:val="000638E4"/>
    <w:rsid w:val="00063C02"/>
    <w:rsid w:val="000661B8"/>
    <w:rsid w:val="000670AA"/>
    <w:rsid w:val="00067DDF"/>
    <w:rsid w:val="00073D8E"/>
    <w:rsid w:val="00074D4B"/>
    <w:rsid w:val="000754CA"/>
    <w:rsid w:val="00076BD9"/>
    <w:rsid w:val="00081D87"/>
    <w:rsid w:val="00083336"/>
    <w:rsid w:val="00084ADB"/>
    <w:rsid w:val="000A0441"/>
    <w:rsid w:val="000A137C"/>
    <w:rsid w:val="000A1C74"/>
    <w:rsid w:val="000A4561"/>
    <w:rsid w:val="000A7D91"/>
    <w:rsid w:val="000B08FF"/>
    <w:rsid w:val="000B6BEA"/>
    <w:rsid w:val="000C5488"/>
    <w:rsid w:val="000D078E"/>
    <w:rsid w:val="000D1534"/>
    <w:rsid w:val="000D24AE"/>
    <w:rsid w:val="000D2803"/>
    <w:rsid w:val="000D416C"/>
    <w:rsid w:val="000D635E"/>
    <w:rsid w:val="000D7C51"/>
    <w:rsid w:val="000E0F87"/>
    <w:rsid w:val="000E1739"/>
    <w:rsid w:val="000E6B9D"/>
    <w:rsid w:val="000E6FA2"/>
    <w:rsid w:val="000F4CCC"/>
    <w:rsid w:val="000F530C"/>
    <w:rsid w:val="00101DBB"/>
    <w:rsid w:val="0010221E"/>
    <w:rsid w:val="001023C7"/>
    <w:rsid w:val="001043A8"/>
    <w:rsid w:val="00104782"/>
    <w:rsid w:val="00105171"/>
    <w:rsid w:val="00110898"/>
    <w:rsid w:val="00117A8C"/>
    <w:rsid w:val="001210EE"/>
    <w:rsid w:val="001264BE"/>
    <w:rsid w:val="001329E6"/>
    <w:rsid w:val="001335B0"/>
    <w:rsid w:val="00133B7C"/>
    <w:rsid w:val="00133D42"/>
    <w:rsid w:val="001358CD"/>
    <w:rsid w:val="00135F6C"/>
    <w:rsid w:val="00136D33"/>
    <w:rsid w:val="00137656"/>
    <w:rsid w:val="00137E32"/>
    <w:rsid w:val="00140F5F"/>
    <w:rsid w:val="00147165"/>
    <w:rsid w:val="00147DF8"/>
    <w:rsid w:val="001520E7"/>
    <w:rsid w:val="00153A03"/>
    <w:rsid w:val="001562A7"/>
    <w:rsid w:val="0015659D"/>
    <w:rsid w:val="001604F6"/>
    <w:rsid w:val="00160C8B"/>
    <w:rsid w:val="0016175C"/>
    <w:rsid w:val="00163AF6"/>
    <w:rsid w:val="00173A26"/>
    <w:rsid w:val="00173FF5"/>
    <w:rsid w:val="00176264"/>
    <w:rsid w:val="001772D4"/>
    <w:rsid w:val="001811E7"/>
    <w:rsid w:val="001838FC"/>
    <w:rsid w:val="00184D8E"/>
    <w:rsid w:val="00196280"/>
    <w:rsid w:val="001A1D2C"/>
    <w:rsid w:val="001A329C"/>
    <w:rsid w:val="001A3691"/>
    <w:rsid w:val="001A3933"/>
    <w:rsid w:val="001B0CCE"/>
    <w:rsid w:val="001B2958"/>
    <w:rsid w:val="001B38C3"/>
    <w:rsid w:val="001B690E"/>
    <w:rsid w:val="001C6B24"/>
    <w:rsid w:val="001C7EB6"/>
    <w:rsid w:val="001D1DFA"/>
    <w:rsid w:val="001D2628"/>
    <w:rsid w:val="001D2EB8"/>
    <w:rsid w:val="001D2EC9"/>
    <w:rsid w:val="001D373D"/>
    <w:rsid w:val="001D3EA7"/>
    <w:rsid w:val="001D7016"/>
    <w:rsid w:val="001D78B2"/>
    <w:rsid w:val="001E1F9A"/>
    <w:rsid w:val="001E548A"/>
    <w:rsid w:val="001E7E6B"/>
    <w:rsid w:val="001F012B"/>
    <w:rsid w:val="001F2333"/>
    <w:rsid w:val="001F3081"/>
    <w:rsid w:val="001F58C7"/>
    <w:rsid w:val="001F6605"/>
    <w:rsid w:val="002001CC"/>
    <w:rsid w:val="00201899"/>
    <w:rsid w:val="002023BD"/>
    <w:rsid w:val="00202F92"/>
    <w:rsid w:val="0020313D"/>
    <w:rsid w:val="00203474"/>
    <w:rsid w:val="0020471E"/>
    <w:rsid w:val="00206DCB"/>
    <w:rsid w:val="00207062"/>
    <w:rsid w:val="002104B1"/>
    <w:rsid w:val="00212255"/>
    <w:rsid w:val="002135A2"/>
    <w:rsid w:val="002160AB"/>
    <w:rsid w:val="00216858"/>
    <w:rsid w:val="002202E6"/>
    <w:rsid w:val="00225385"/>
    <w:rsid w:val="00225873"/>
    <w:rsid w:val="00227856"/>
    <w:rsid w:val="002303A7"/>
    <w:rsid w:val="002323CF"/>
    <w:rsid w:val="002333B2"/>
    <w:rsid w:val="00234BAC"/>
    <w:rsid w:val="002426DD"/>
    <w:rsid w:val="00243DE2"/>
    <w:rsid w:val="00245830"/>
    <w:rsid w:val="00245863"/>
    <w:rsid w:val="0024694E"/>
    <w:rsid w:val="002504BB"/>
    <w:rsid w:val="00252F85"/>
    <w:rsid w:val="0025613D"/>
    <w:rsid w:val="00266838"/>
    <w:rsid w:val="00266F74"/>
    <w:rsid w:val="0026795C"/>
    <w:rsid w:val="00277DC0"/>
    <w:rsid w:val="002815F0"/>
    <w:rsid w:val="00281ECC"/>
    <w:rsid w:val="0028252B"/>
    <w:rsid w:val="0028355A"/>
    <w:rsid w:val="00284FEC"/>
    <w:rsid w:val="00286B47"/>
    <w:rsid w:val="002878B5"/>
    <w:rsid w:val="00290212"/>
    <w:rsid w:val="002905A6"/>
    <w:rsid w:val="00290DAB"/>
    <w:rsid w:val="00296CAD"/>
    <w:rsid w:val="002A2319"/>
    <w:rsid w:val="002A4F30"/>
    <w:rsid w:val="002A70DB"/>
    <w:rsid w:val="002B1543"/>
    <w:rsid w:val="002B400E"/>
    <w:rsid w:val="002B6D14"/>
    <w:rsid w:val="002C164A"/>
    <w:rsid w:val="002C3D66"/>
    <w:rsid w:val="002C752A"/>
    <w:rsid w:val="002D20F5"/>
    <w:rsid w:val="002D31FD"/>
    <w:rsid w:val="002E0F91"/>
    <w:rsid w:val="002E1561"/>
    <w:rsid w:val="002E3629"/>
    <w:rsid w:val="002E403D"/>
    <w:rsid w:val="002E525C"/>
    <w:rsid w:val="002E7E18"/>
    <w:rsid w:val="003012CD"/>
    <w:rsid w:val="0030154A"/>
    <w:rsid w:val="00305781"/>
    <w:rsid w:val="003066F9"/>
    <w:rsid w:val="003166FD"/>
    <w:rsid w:val="00316F31"/>
    <w:rsid w:val="00320DAF"/>
    <w:rsid w:val="003227E3"/>
    <w:rsid w:val="003277CA"/>
    <w:rsid w:val="00334AE5"/>
    <w:rsid w:val="00341FB5"/>
    <w:rsid w:val="00343800"/>
    <w:rsid w:val="00346064"/>
    <w:rsid w:val="00352014"/>
    <w:rsid w:val="00370DE0"/>
    <w:rsid w:val="00371DD1"/>
    <w:rsid w:val="00375A95"/>
    <w:rsid w:val="00376A1D"/>
    <w:rsid w:val="003770BD"/>
    <w:rsid w:val="0038314D"/>
    <w:rsid w:val="003834BD"/>
    <w:rsid w:val="003849E3"/>
    <w:rsid w:val="00390802"/>
    <w:rsid w:val="0039136C"/>
    <w:rsid w:val="00392274"/>
    <w:rsid w:val="00393193"/>
    <w:rsid w:val="003A2B52"/>
    <w:rsid w:val="003B22D3"/>
    <w:rsid w:val="003B6809"/>
    <w:rsid w:val="003C04DD"/>
    <w:rsid w:val="003C4AAD"/>
    <w:rsid w:val="003D1A64"/>
    <w:rsid w:val="003D28E7"/>
    <w:rsid w:val="003E6182"/>
    <w:rsid w:val="003E7432"/>
    <w:rsid w:val="003F5D87"/>
    <w:rsid w:val="004008D7"/>
    <w:rsid w:val="00401469"/>
    <w:rsid w:val="00405197"/>
    <w:rsid w:val="00406BDC"/>
    <w:rsid w:val="004113EE"/>
    <w:rsid w:val="004120FD"/>
    <w:rsid w:val="0042256A"/>
    <w:rsid w:val="00423DB9"/>
    <w:rsid w:val="00425E47"/>
    <w:rsid w:val="00426399"/>
    <w:rsid w:val="004268A1"/>
    <w:rsid w:val="004313F4"/>
    <w:rsid w:val="004316E2"/>
    <w:rsid w:val="00433C90"/>
    <w:rsid w:val="00440F10"/>
    <w:rsid w:val="0044285A"/>
    <w:rsid w:val="00443951"/>
    <w:rsid w:val="00454421"/>
    <w:rsid w:val="00460B53"/>
    <w:rsid w:val="00460FE4"/>
    <w:rsid w:val="004656E6"/>
    <w:rsid w:val="00472CA5"/>
    <w:rsid w:val="004736BD"/>
    <w:rsid w:val="0048028F"/>
    <w:rsid w:val="004923C7"/>
    <w:rsid w:val="00493AEE"/>
    <w:rsid w:val="00496506"/>
    <w:rsid w:val="004966E2"/>
    <w:rsid w:val="0049790E"/>
    <w:rsid w:val="004A0473"/>
    <w:rsid w:val="004A4A82"/>
    <w:rsid w:val="004A7B26"/>
    <w:rsid w:val="004A7D35"/>
    <w:rsid w:val="004B12C5"/>
    <w:rsid w:val="004B1793"/>
    <w:rsid w:val="004B27D8"/>
    <w:rsid w:val="004B3880"/>
    <w:rsid w:val="004C057E"/>
    <w:rsid w:val="004C3510"/>
    <w:rsid w:val="004C5775"/>
    <w:rsid w:val="004C7777"/>
    <w:rsid w:val="004C799B"/>
    <w:rsid w:val="004D0A40"/>
    <w:rsid w:val="004D69EA"/>
    <w:rsid w:val="004E1CE0"/>
    <w:rsid w:val="004E1EFF"/>
    <w:rsid w:val="004E4B21"/>
    <w:rsid w:val="004E5A7C"/>
    <w:rsid w:val="004E6426"/>
    <w:rsid w:val="004F158D"/>
    <w:rsid w:val="004F3D6A"/>
    <w:rsid w:val="004F46CF"/>
    <w:rsid w:val="00500BD9"/>
    <w:rsid w:val="00514E89"/>
    <w:rsid w:val="00522510"/>
    <w:rsid w:val="00524301"/>
    <w:rsid w:val="00525C04"/>
    <w:rsid w:val="00530C48"/>
    <w:rsid w:val="00530F6E"/>
    <w:rsid w:val="00540140"/>
    <w:rsid w:val="00544F83"/>
    <w:rsid w:val="00547A7A"/>
    <w:rsid w:val="00556215"/>
    <w:rsid w:val="00560909"/>
    <w:rsid w:val="005628B6"/>
    <w:rsid w:val="00566144"/>
    <w:rsid w:val="00572DBA"/>
    <w:rsid w:val="00575CA0"/>
    <w:rsid w:val="00577F8B"/>
    <w:rsid w:val="00587654"/>
    <w:rsid w:val="005914B9"/>
    <w:rsid w:val="0059226C"/>
    <w:rsid w:val="00597F57"/>
    <w:rsid w:val="005A32A1"/>
    <w:rsid w:val="005A51B5"/>
    <w:rsid w:val="005B41A3"/>
    <w:rsid w:val="005B6431"/>
    <w:rsid w:val="005C7715"/>
    <w:rsid w:val="005C7F4B"/>
    <w:rsid w:val="005D1FB3"/>
    <w:rsid w:val="005D412B"/>
    <w:rsid w:val="005D6522"/>
    <w:rsid w:val="005D6B48"/>
    <w:rsid w:val="005E12D1"/>
    <w:rsid w:val="005E737E"/>
    <w:rsid w:val="005F25C0"/>
    <w:rsid w:val="005F298D"/>
    <w:rsid w:val="005F2A42"/>
    <w:rsid w:val="00600A3F"/>
    <w:rsid w:val="00601A27"/>
    <w:rsid w:val="00602CF3"/>
    <w:rsid w:val="00605E8B"/>
    <w:rsid w:val="00616C57"/>
    <w:rsid w:val="006170C6"/>
    <w:rsid w:val="00617879"/>
    <w:rsid w:val="006203E4"/>
    <w:rsid w:val="00623D0E"/>
    <w:rsid w:val="00653440"/>
    <w:rsid w:val="00657B20"/>
    <w:rsid w:val="00663D99"/>
    <w:rsid w:val="00666F03"/>
    <w:rsid w:val="006760B5"/>
    <w:rsid w:val="006773AC"/>
    <w:rsid w:val="006815D0"/>
    <w:rsid w:val="00681D98"/>
    <w:rsid w:val="00684DDC"/>
    <w:rsid w:val="00693FF2"/>
    <w:rsid w:val="00697D61"/>
    <w:rsid w:val="006A070E"/>
    <w:rsid w:val="006A0BE0"/>
    <w:rsid w:val="006A58FA"/>
    <w:rsid w:val="006A7F9A"/>
    <w:rsid w:val="006C2A95"/>
    <w:rsid w:val="006C652B"/>
    <w:rsid w:val="006D1D2B"/>
    <w:rsid w:val="006D4066"/>
    <w:rsid w:val="006D4963"/>
    <w:rsid w:val="006D7B8E"/>
    <w:rsid w:val="006E03F8"/>
    <w:rsid w:val="006E2DAC"/>
    <w:rsid w:val="006E48A5"/>
    <w:rsid w:val="006E5039"/>
    <w:rsid w:val="006F0A79"/>
    <w:rsid w:val="006F1624"/>
    <w:rsid w:val="006F1D83"/>
    <w:rsid w:val="006F32B9"/>
    <w:rsid w:val="006F4893"/>
    <w:rsid w:val="007036B4"/>
    <w:rsid w:val="007115B8"/>
    <w:rsid w:val="00715F66"/>
    <w:rsid w:val="0071610C"/>
    <w:rsid w:val="00717FE9"/>
    <w:rsid w:val="0072007B"/>
    <w:rsid w:val="00720472"/>
    <w:rsid w:val="00723B04"/>
    <w:rsid w:val="00723C48"/>
    <w:rsid w:val="00725BDD"/>
    <w:rsid w:val="007278D9"/>
    <w:rsid w:val="00730B3A"/>
    <w:rsid w:val="0073104F"/>
    <w:rsid w:val="00731289"/>
    <w:rsid w:val="0073394A"/>
    <w:rsid w:val="0073461E"/>
    <w:rsid w:val="00741249"/>
    <w:rsid w:val="00745D2D"/>
    <w:rsid w:val="00745E56"/>
    <w:rsid w:val="00750416"/>
    <w:rsid w:val="007526A7"/>
    <w:rsid w:val="00752C1F"/>
    <w:rsid w:val="0075318B"/>
    <w:rsid w:val="007534E0"/>
    <w:rsid w:val="007538DE"/>
    <w:rsid w:val="007746FC"/>
    <w:rsid w:val="00780197"/>
    <w:rsid w:val="0078022F"/>
    <w:rsid w:val="00782826"/>
    <w:rsid w:val="00792F8E"/>
    <w:rsid w:val="00795BC5"/>
    <w:rsid w:val="007A225F"/>
    <w:rsid w:val="007B3055"/>
    <w:rsid w:val="007B517D"/>
    <w:rsid w:val="007C2042"/>
    <w:rsid w:val="007C56E3"/>
    <w:rsid w:val="007D3D59"/>
    <w:rsid w:val="007D76B2"/>
    <w:rsid w:val="007E09B0"/>
    <w:rsid w:val="007E0C2C"/>
    <w:rsid w:val="007E1E30"/>
    <w:rsid w:val="007E2D76"/>
    <w:rsid w:val="007F080D"/>
    <w:rsid w:val="007F720E"/>
    <w:rsid w:val="008028BC"/>
    <w:rsid w:val="008031AA"/>
    <w:rsid w:val="0081010A"/>
    <w:rsid w:val="008102E9"/>
    <w:rsid w:val="0081677F"/>
    <w:rsid w:val="00820884"/>
    <w:rsid w:val="00821B02"/>
    <w:rsid w:val="008222B1"/>
    <w:rsid w:val="008223EA"/>
    <w:rsid w:val="00823EB1"/>
    <w:rsid w:val="008323CA"/>
    <w:rsid w:val="00836B5B"/>
    <w:rsid w:val="00841F13"/>
    <w:rsid w:val="00844DF0"/>
    <w:rsid w:val="00846CFF"/>
    <w:rsid w:val="00847C1E"/>
    <w:rsid w:val="008555DC"/>
    <w:rsid w:val="00855709"/>
    <w:rsid w:val="008558D0"/>
    <w:rsid w:val="0086060F"/>
    <w:rsid w:val="00862336"/>
    <w:rsid w:val="00865143"/>
    <w:rsid w:val="008659DC"/>
    <w:rsid w:val="008669CA"/>
    <w:rsid w:val="00871883"/>
    <w:rsid w:val="0087280A"/>
    <w:rsid w:val="00873991"/>
    <w:rsid w:val="008750CC"/>
    <w:rsid w:val="00877CB2"/>
    <w:rsid w:val="00877D59"/>
    <w:rsid w:val="00883A1D"/>
    <w:rsid w:val="00883D9F"/>
    <w:rsid w:val="00886D4E"/>
    <w:rsid w:val="00897E67"/>
    <w:rsid w:val="008A2623"/>
    <w:rsid w:val="008A5B50"/>
    <w:rsid w:val="008B2EDE"/>
    <w:rsid w:val="008C10ED"/>
    <w:rsid w:val="008C487E"/>
    <w:rsid w:val="008D2603"/>
    <w:rsid w:val="008D78C6"/>
    <w:rsid w:val="008E179A"/>
    <w:rsid w:val="008E2AA2"/>
    <w:rsid w:val="008E37DD"/>
    <w:rsid w:val="008F0E07"/>
    <w:rsid w:val="008F6E02"/>
    <w:rsid w:val="0090082F"/>
    <w:rsid w:val="009019C4"/>
    <w:rsid w:val="00903247"/>
    <w:rsid w:val="00903A74"/>
    <w:rsid w:val="00904739"/>
    <w:rsid w:val="00905E03"/>
    <w:rsid w:val="00910DD4"/>
    <w:rsid w:val="00914269"/>
    <w:rsid w:val="00916F2E"/>
    <w:rsid w:val="00917A7C"/>
    <w:rsid w:val="00917E69"/>
    <w:rsid w:val="00927819"/>
    <w:rsid w:val="00933139"/>
    <w:rsid w:val="00936718"/>
    <w:rsid w:val="00937A96"/>
    <w:rsid w:val="009448FE"/>
    <w:rsid w:val="00965CA1"/>
    <w:rsid w:val="00966C87"/>
    <w:rsid w:val="009726DE"/>
    <w:rsid w:val="00972EAE"/>
    <w:rsid w:val="009757AE"/>
    <w:rsid w:val="00990E97"/>
    <w:rsid w:val="00992861"/>
    <w:rsid w:val="00996731"/>
    <w:rsid w:val="00996A54"/>
    <w:rsid w:val="009A1CCC"/>
    <w:rsid w:val="009A2451"/>
    <w:rsid w:val="009B0956"/>
    <w:rsid w:val="009B3B69"/>
    <w:rsid w:val="009C147F"/>
    <w:rsid w:val="009C458D"/>
    <w:rsid w:val="009C4F67"/>
    <w:rsid w:val="009D0013"/>
    <w:rsid w:val="009D3682"/>
    <w:rsid w:val="009D3BA0"/>
    <w:rsid w:val="009D4673"/>
    <w:rsid w:val="009D7945"/>
    <w:rsid w:val="009F1E26"/>
    <w:rsid w:val="009F5215"/>
    <w:rsid w:val="009F586E"/>
    <w:rsid w:val="009F7346"/>
    <w:rsid w:val="00A03115"/>
    <w:rsid w:val="00A06A8D"/>
    <w:rsid w:val="00A06B88"/>
    <w:rsid w:val="00A07C61"/>
    <w:rsid w:val="00A07D38"/>
    <w:rsid w:val="00A13626"/>
    <w:rsid w:val="00A13C75"/>
    <w:rsid w:val="00A261B5"/>
    <w:rsid w:val="00A270A2"/>
    <w:rsid w:val="00A30BBD"/>
    <w:rsid w:val="00A461A8"/>
    <w:rsid w:val="00A50B71"/>
    <w:rsid w:val="00A52796"/>
    <w:rsid w:val="00A62FBD"/>
    <w:rsid w:val="00A64D8B"/>
    <w:rsid w:val="00A85200"/>
    <w:rsid w:val="00A87276"/>
    <w:rsid w:val="00A944D3"/>
    <w:rsid w:val="00AA2AF0"/>
    <w:rsid w:val="00AA3105"/>
    <w:rsid w:val="00AA5B88"/>
    <w:rsid w:val="00AB0C63"/>
    <w:rsid w:val="00AB263E"/>
    <w:rsid w:val="00AB3C35"/>
    <w:rsid w:val="00AB4CF5"/>
    <w:rsid w:val="00AB5CB9"/>
    <w:rsid w:val="00AB6154"/>
    <w:rsid w:val="00AB78DA"/>
    <w:rsid w:val="00AC0A7F"/>
    <w:rsid w:val="00AC4292"/>
    <w:rsid w:val="00AC65C6"/>
    <w:rsid w:val="00AC7C87"/>
    <w:rsid w:val="00AD6765"/>
    <w:rsid w:val="00AE1CFA"/>
    <w:rsid w:val="00AE2B0A"/>
    <w:rsid w:val="00AE3D43"/>
    <w:rsid w:val="00AF1AB1"/>
    <w:rsid w:val="00AF7173"/>
    <w:rsid w:val="00B03473"/>
    <w:rsid w:val="00B127CA"/>
    <w:rsid w:val="00B12BA8"/>
    <w:rsid w:val="00B14DC8"/>
    <w:rsid w:val="00B16262"/>
    <w:rsid w:val="00B17086"/>
    <w:rsid w:val="00B17318"/>
    <w:rsid w:val="00B21B55"/>
    <w:rsid w:val="00B25058"/>
    <w:rsid w:val="00B25263"/>
    <w:rsid w:val="00B310FA"/>
    <w:rsid w:val="00B4403D"/>
    <w:rsid w:val="00B47220"/>
    <w:rsid w:val="00B51D96"/>
    <w:rsid w:val="00B525E7"/>
    <w:rsid w:val="00B557A6"/>
    <w:rsid w:val="00B55820"/>
    <w:rsid w:val="00B56BCA"/>
    <w:rsid w:val="00B633AD"/>
    <w:rsid w:val="00B66715"/>
    <w:rsid w:val="00B671C4"/>
    <w:rsid w:val="00B703C8"/>
    <w:rsid w:val="00B832A3"/>
    <w:rsid w:val="00B8398C"/>
    <w:rsid w:val="00B85060"/>
    <w:rsid w:val="00B90724"/>
    <w:rsid w:val="00B929D2"/>
    <w:rsid w:val="00B9430F"/>
    <w:rsid w:val="00B96906"/>
    <w:rsid w:val="00B96ACA"/>
    <w:rsid w:val="00B9778E"/>
    <w:rsid w:val="00BA1498"/>
    <w:rsid w:val="00BA18C0"/>
    <w:rsid w:val="00BA63B6"/>
    <w:rsid w:val="00BA6B13"/>
    <w:rsid w:val="00BB65E8"/>
    <w:rsid w:val="00BC1554"/>
    <w:rsid w:val="00BC574D"/>
    <w:rsid w:val="00BD123D"/>
    <w:rsid w:val="00BD6F6F"/>
    <w:rsid w:val="00BD7A75"/>
    <w:rsid w:val="00BE490C"/>
    <w:rsid w:val="00BE6F6E"/>
    <w:rsid w:val="00BF51D6"/>
    <w:rsid w:val="00C076A5"/>
    <w:rsid w:val="00C24EB1"/>
    <w:rsid w:val="00C3197A"/>
    <w:rsid w:val="00C34434"/>
    <w:rsid w:val="00C37719"/>
    <w:rsid w:val="00C42174"/>
    <w:rsid w:val="00C42F64"/>
    <w:rsid w:val="00C44946"/>
    <w:rsid w:val="00C51209"/>
    <w:rsid w:val="00C512CB"/>
    <w:rsid w:val="00C5133B"/>
    <w:rsid w:val="00C616F8"/>
    <w:rsid w:val="00C62680"/>
    <w:rsid w:val="00C63342"/>
    <w:rsid w:val="00C65817"/>
    <w:rsid w:val="00C67902"/>
    <w:rsid w:val="00C67C66"/>
    <w:rsid w:val="00C67E57"/>
    <w:rsid w:val="00C70A58"/>
    <w:rsid w:val="00C722B9"/>
    <w:rsid w:val="00C77E50"/>
    <w:rsid w:val="00C825D1"/>
    <w:rsid w:val="00C83905"/>
    <w:rsid w:val="00C85018"/>
    <w:rsid w:val="00C90472"/>
    <w:rsid w:val="00C922A8"/>
    <w:rsid w:val="00C95E10"/>
    <w:rsid w:val="00C965F2"/>
    <w:rsid w:val="00CA09C9"/>
    <w:rsid w:val="00CA1C71"/>
    <w:rsid w:val="00CA2012"/>
    <w:rsid w:val="00CA4E8D"/>
    <w:rsid w:val="00CA5DFA"/>
    <w:rsid w:val="00CB3317"/>
    <w:rsid w:val="00CC5D09"/>
    <w:rsid w:val="00CD7603"/>
    <w:rsid w:val="00CE087A"/>
    <w:rsid w:val="00CE343D"/>
    <w:rsid w:val="00CE4727"/>
    <w:rsid w:val="00CE4D97"/>
    <w:rsid w:val="00CE58EA"/>
    <w:rsid w:val="00CE6B67"/>
    <w:rsid w:val="00CE79BF"/>
    <w:rsid w:val="00CF2C73"/>
    <w:rsid w:val="00D00466"/>
    <w:rsid w:val="00D00A20"/>
    <w:rsid w:val="00D171B0"/>
    <w:rsid w:val="00D32FD0"/>
    <w:rsid w:val="00D37261"/>
    <w:rsid w:val="00D44F60"/>
    <w:rsid w:val="00D540DE"/>
    <w:rsid w:val="00D556F0"/>
    <w:rsid w:val="00D574C3"/>
    <w:rsid w:val="00D57871"/>
    <w:rsid w:val="00D60A76"/>
    <w:rsid w:val="00D620DB"/>
    <w:rsid w:val="00D70E4E"/>
    <w:rsid w:val="00D76D3D"/>
    <w:rsid w:val="00D77401"/>
    <w:rsid w:val="00D81B35"/>
    <w:rsid w:val="00D8506B"/>
    <w:rsid w:val="00D86EFC"/>
    <w:rsid w:val="00D87AA3"/>
    <w:rsid w:val="00D926F2"/>
    <w:rsid w:val="00D92865"/>
    <w:rsid w:val="00D97BF1"/>
    <w:rsid w:val="00DA1A27"/>
    <w:rsid w:val="00DB2EC2"/>
    <w:rsid w:val="00DB6A24"/>
    <w:rsid w:val="00DB7D2A"/>
    <w:rsid w:val="00DC3C99"/>
    <w:rsid w:val="00DC476F"/>
    <w:rsid w:val="00DC5AE4"/>
    <w:rsid w:val="00DC7634"/>
    <w:rsid w:val="00DD22BC"/>
    <w:rsid w:val="00DD3D82"/>
    <w:rsid w:val="00DD5AF2"/>
    <w:rsid w:val="00DD7252"/>
    <w:rsid w:val="00DD7749"/>
    <w:rsid w:val="00DE08E7"/>
    <w:rsid w:val="00DE1852"/>
    <w:rsid w:val="00DF0FC4"/>
    <w:rsid w:val="00DF423A"/>
    <w:rsid w:val="00DF685B"/>
    <w:rsid w:val="00E101B9"/>
    <w:rsid w:val="00E13F65"/>
    <w:rsid w:val="00E16523"/>
    <w:rsid w:val="00E23B73"/>
    <w:rsid w:val="00E312E9"/>
    <w:rsid w:val="00E31FB7"/>
    <w:rsid w:val="00E3480D"/>
    <w:rsid w:val="00E35EA5"/>
    <w:rsid w:val="00E46E3E"/>
    <w:rsid w:val="00E51F7A"/>
    <w:rsid w:val="00E62C1C"/>
    <w:rsid w:val="00E62E4D"/>
    <w:rsid w:val="00E66E96"/>
    <w:rsid w:val="00E70B5D"/>
    <w:rsid w:val="00E72A97"/>
    <w:rsid w:val="00E762C4"/>
    <w:rsid w:val="00E82020"/>
    <w:rsid w:val="00E825B9"/>
    <w:rsid w:val="00E9243A"/>
    <w:rsid w:val="00E967B2"/>
    <w:rsid w:val="00E97180"/>
    <w:rsid w:val="00E975F6"/>
    <w:rsid w:val="00EA0D50"/>
    <w:rsid w:val="00EA6699"/>
    <w:rsid w:val="00EA6E55"/>
    <w:rsid w:val="00EB08B8"/>
    <w:rsid w:val="00EB14F4"/>
    <w:rsid w:val="00EC06D3"/>
    <w:rsid w:val="00EC4A96"/>
    <w:rsid w:val="00EC4CF7"/>
    <w:rsid w:val="00EE1318"/>
    <w:rsid w:val="00EE18D3"/>
    <w:rsid w:val="00EF1801"/>
    <w:rsid w:val="00EF346B"/>
    <w:rsid w:val="00EF498C"/>
    <w:rsid w:val="00EF71BC"/>
    <w:rsid w:val="00F017AC"/>
    <w:rsid w:val="00F04495"/>
    <w:rsid w:val="00F10B94"/>
    <w:rsid w:val="00F10E2E"/>
    <w:rsid w:val="00F11F31"/>
    <w:rsid w:val="00F1386D"/>
    <w:rsid w:val="00F1747F"/>
    <w:rsid w:val="00F21D8E"/>
    <w:rsid w:val="00F22C49"/>
    <w:rsid w:val="00F250B1"/>
    <w:rsid w:val="00F25C92"/>
    <w:rsid w:val="00F36259"/>
    <w:rsid w:val="00F365D5"/>
    <w:rsid w:val="00F42337"/>
    <w:rsid w:val="00F43621"/>
    <w:rsid w:val="00F4482E"/>
    <w:rsid w:val="00F448BC"/>
    <w:rsid w:val="00F45A45"/>
    <w:rsid w:val="00F46767"/>
    <w:rsid w:val="00F52FFC"/>
    <w:rsid w:val="00F6473C"/>
    <w:rsid w:val="00F833BF"/>
    <w:rsid w:val="00F93111"/>
    <w:rsid w:val="00F957AA"/>
    <w:rsid w:val="00FA1E31"/>
    <w:rsid w:val="00FA4A91"/>
    <w:rsid w:val="00FA5044"/>
    <w:rsid w:val="00FB71C0"/>
    <w:rsid w:val="00FC4453"/>
    <w:rsid w:val="00FC560A"/>
    <w:rsid w:val="00FE0F7E"/>
    <w:rsid w:val="00FE193B"/>
    <w:rsid w:val="00FE2F0E"/>
    <w:rsid w:val="00FE548F"/>
    <w:rsid w:val="00FE7CEC"/>
    <w:rsid w:val="00FF3633"/>
    <w:rsid w:val="00FF5644"/>
    <w:rsid w:val="00FF6E3F"/>
    <w:rsid w:val="00FF73B9"/>
  </w:rsids>
  <m:mathPr>
    <m:mathFont m:val="Cambria Math"/>
    <m:brkBin m:val="before"/>
    <m:brkBinSub m:val="--"/>
    <m:smallFrac m:val="0"/>
    <m:dispDef/>
    <m:lMargin m:val="0"/>
    <m:rMargin m:val="0"/>
    <m:defJc m:val="centerGroup"/>
    <m:wrapIndent m:val="1440"/>
    <m:intLim m:val="subSup"/>
    <m:naryLim m:val="undOvr"/>
  </m:mathPr>
  <w:themeFontLang w:val="fr-BF"/>
  <w:clrSchemeMapping w:bg1="light1" w:t1="dark1" w:bg2="light2" w:t2="dark2" w:accent1="accent1" w:accent2="accent2" w:accent3="accent3" w:accent4="accent4" w:accent5="accent5" w:accent6="accent6" w:hyperlink="hyperlink" w:followedHyperlink="followedHyperlink"/>
  <w:decimalSymbol w:val=","/>
  <w:listSeparator w:val=";"/>
  <w14:docId w14:val="4A953044"/>
  <w15:chartTrackingRefBased/>
  <w15:docId w15:val="{5AD2FDEC-1D28-6A4B-B5F7-F833DBAA7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BF"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781"/>
    <w:pPr>
      <w:spacing w:before="120" w:after="240"/>
    </w:pPr>
    <w:rPr>
      <w:rFonts w:ascii="Times New Roman" w:hAnsi="Times New Roman"/>
      <w:kern w:val="0"/>
      <w:szCs w:val="22"/>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305781"/>
    <w:pPr>
      <w:numPr>
        <w:numId w:val="1"/>
      </w:numPr>
      <w:contextualSpacing/>
    </w:pPr>
    <w:rPr>
      <w:rFonts w:eastAsia="Cambria" w:cs="Times New Roman"/>
      <w:szCs w:val="24"/>
    </w:rPr>
  </w:style>
  <w:style w:type="table" w:styleId="Grilledutableau">
    <w:name w:val="Table Grid"/>
    <w:basedOn w:val="TableauNormal"/>
    <w:uiPriority w:val="39"/>
    <w:rsid w:val="00305781"/>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unhideWhenUsed/>
    <w:rsid w:val="00305781"/>
    <w:pPr>
      <w:spacing w:after="0"/>
    </w:pPr>
    <w:rPr>
      <w:sz w:val="20"/>
      <w:szCs w:val="20"/>
    </w:rPr>
  </w:style>
  <w:style w:type="character" w:customStyle="1" w:styleId="NotedebasdepageCar">
    <w:name w:val="Note de bas de page Car"/>
    <w:basedOn w:val="Policepardfaut"/>
    <w:link w:val="Notedebasdepage"/>
    <w:uiPriority w:val="99"/>
    <w:rsid w:val="00305781"/>
    <w:rPr>
      <w:rFonts w:ascii="Times New Roman" w:hAnsi="Times New Roman"/>
      <w:kern w:val="0"/>
      <w:sz w:val="20"/>
      <w:szCs w:val="20"/>
      <w:lang w:val="en-US"/>
      <w14:ligatures w14:val="none"/>
    </w:rPr>
  </w:style>
  <w:style w:type="character" w:styleId="Appelnotedebasdep">
    <w:name w:val="footnote reference"/>
    <w:basedOn w:val="Policepardfaut"/>
    <w:uiPriority w:val="99"/>
    <w:semiHidden/>
    <w:unhideWhenUsed/>
    <w:rsid w:val="00305781"/>
    <w:rPr>
      <w:vertAlign w:val="superscript"/>
    </w:rPr>
  </w:style>
  <w:style w:type="character" w:customStyle="1" w:styleId="ParagraphedelisteCar">
    <w:name w:val="Paragraphe de liste Car"/>
    <w:basedOn w:val="Policepardfaut"/>
    <w:link w:val="Paragraphedeliste"/>
    <w:uiPriority w:val="34"/>
    <w:rsid w:val="00305781"/>
    <w:rPr>
      <w:rFonts w:ascii="Times New Roman" w:eastAsia="Cambria"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62</Words>
  <Characters>8591</Characters>
  <Application>Microsoft Office Word</Application>
  <DocSecurity>0</DocSecurity>
  <Lines>71</Lines>
  <Paragraphs>20</Paragraphs>
  <ScaleCrop>false</ScaleCrop>
  <Company/>
  <LinksUpToDate>false</LinksUpToDate>
  <CharactersWithSpaces>10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WADOGO P Maurice</dc:creator>
  <cp:keywords/>
  <dc:description/>
  <cp:lastModifiedBy>SAWADOGO P Maurice</cp:lastModifiedBy>
  <cp:revision>1</cp:revision>
  <dcterms:created xsi:type="dcterms:W3CDTF">2024-02-26T10:13:00Z</dcterms:created>
  <dcterms:modified xsi:type="dcterms:W3CDTF">2024-02-26T10:15:00Z</dcterms:modified>
</cp:coreProperties>
</file>